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60A42" w14:textId="07A841DD" w:rsidR="000520CE" w:rsidRPr="003A5F4B" w:rsidRDefault="000520CE" w:rsidP="00115574">
      <w:pPr>
        <w:pStyle w:val="berschrift1"/>
        <w:keepNext w:val="0"/>
        <w:widowControl w:val="0"/>
        <w:spacing w:line="480" w:lineRule="auto"/>
        <w:rPr>
          <w:sz w:val="24"/>
        </w:rPr>
      </w:pPr>
      <w:bookmarkStart w:id="0" w:name="_Hlk44880335"/>
      <w:r w:rsidRPr="003A5F4B">
        <w:rPr>
          <w:sz w:val="24"/>
        </w:rPr>
        <w:t>Supplement</w:t>
      </w:r>
      <w:r w:rsidR="00115574" w:rsidRPr="003A5F4B">
        <w:rPr>
          <w:sz w:val="24"/>
        </w:rPr>
        <w:t>al figure legends</w:t>
      </w:r>
    </w:p>
    <w:p w14:paraId="3F29A724" w14:textId="78B4134A" w:rsidR="00604711" w:rsidRPr="003A5F4B" w:rsidRDefault="000520CE" w:rsidP="000B0167">
      <w:pPr>
        <w:widowControl w:val="0"/>
        <w:spacing w:line="480" w:lineRule="auto"/>
        <w:rPr>
          <w:b/>
          <w:bCs/>
          <w:lang w:val="en-US"/>
        </w:rPr>
      </w:pPr>
      <w:r w:rsidRPr="003A5F4B">
        <w:rPr>
          <w:b/>
          <w:bCs/>
          <w:lang w:val="en-US"/>
        </w:rPr>
        <w:t xml:space="preserve">Supplemental Figure 1: </w:t>
      </w:r>
      <w:r w:rsidR="00604711" w:rsidRPr="003A5F4B">
        <w:rPr>
          <w:b/>
          <w:bCs/>
          <w:lang w:val="en-US"/>
        </w:rPr>
        <w:t xml:space="preserve">Induction of cell death by BV6, </w:t>
      </w:r>
      <w:proofErr w:type="spellStart"/>
      <w:r w:rsidR="00533EB9" w:rsidRPr="003A5F4B">
        <w:rPr>
          <w:b/>
          <w:bCs/>
          <w:lang w:val="en-US"/>
        </w:rPr>
        <w:t>cGAMP</w:t>
      </w:r>
      <w:proofErr w:type="spellEnd"/>
      <w:r w:rsidR="00604711" w:rsidRPr="003A5F4B">
        <w:rPr>
          <w:b/>
          <w:bCs/>
          <w:lang w:val="en-US"/>
        </w:rPr>
        <w:t xml:space="preserve"> and IFN</w:t>
      </w:r>
      <w:r w:rsidR="002169AE" w:rsidRPr="003A5F4B">
        <w:rPr>
          <w:rFonts w:cs="Arial"/>
          <w:b/>
          <w:bCs/>
          <w:lang w:val="en-US"/>
        </w:rPr>
        <w:t>β</w:t>
      </w:r>
      <w:r w:rsidR="00604711" w:rsidRPr="003A5F4B">
        <w:rPr>
          <w:rFonts w:cs="Arial"/>
          <w:b/>
          <w:bCs/>
          <w:lang w:val="en-US"/>
        </w:rPr>
        <w:t xml:space="preserve"> in the absence or presence of </w:t>
      </w:r>
      <w:proofErr w:type="spellStart"/>
      <w:r w:rsidR="00604711" w:rsidRPr="003A5F4B">
        <w:rPr>
          <w:rFonts w:cs="Arial"/>
          <w:b/>
          <w:bCs/>
          <w:lang w:val="en-US"/>
        </w:rPr>
        <w:t>zVAD.fmk</w:t>
      </w:r>
      <w:proofErr w:type="spellEnd"/>
      <w:r w:rsidR="00604711" w:rsidRPr="003A5F4B">
        <w:rPr>
          <w:rFonts w:cs="Arial"/>
          <w:b/>
          <w:bCs/>
          <w:lang w:val="en-US"/>
        </w:rPr>
        <w:t xml:space="preserve"> in PC cell lines</w:t>
      </w:r>
    </w:p>
    <w:p w14:paraId="320DC071" w14:textId="03128540" w:rsidR="00604711" w:rsidRPr="003A5F4B" w:rsidRDefault="00604711" w:rsidP="000B0167">
      <w:pPr>
        <w:widowControl w:val="0"/>
        <w:spacing w:line="480" w:lineRule="auto"/>
        <w:rPr>
          <w:rFonts w:eastAsiaTheme="minorEastAsia" w:cs="Arial"/>
          <w:szCs w:val="24"/>
          <w:lang w:val="en-US"/>
        </w:rPr>
      </w:pPr>
      <w:r w:rsidRPr="003A5F4B">
        <w:rPr>
          <w:rFonts w:eastAsiaTheme="minorEastAsia" w:cs="Arial"/>
          <w:b/>
          <w:szCs w:val="24"/>
          <w:lang w:val="en-US"/>
        </w:rPr>
        <w:t>A.</w:t>
      </w:r>
      <w:r w:rsidRPr="003A5F4B">
        <w:rPr>
          <w:rFonts w:eastAsiaTheme="minorEastAsia" w:cs="Arial"/>
          <w:szCs w:val="24"/>
          <w:lang w:val="en-US"/>
        </w:rPr>
        <w:t xml:space="preserve"> AsPc-1, BxPc-3, Capan-1 and </w:t>
      </w:r>
      <w:proofErr w:type="spellStart"/>
      <w:r w:rsidRPr="003A5F4B">
        <w:rPr>
          <w:rFonts w:eastAsiaTheme="minorEastAsia" w:cs="Arial"/>
          <w:szCs w:val="24"/>
          <w:lang w:val="en-US"/>
        </w:rPr>
        <w:t>DanG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cells were treated with</w:t>
      </w:r>
      <w:r w:rsidR="00A33BA9" w:rsidRPr="003A5F4B">
        <w:rPr>
          <w:rFonts w:eastAsiaTheme="minorEastAsia" w:cs="Arial"/>
          <w:szCs w:val="24"/>
          <w:lang w:val="en-US"/>
        </w:rPr>
        <w:t xml:space="preserve"> 4 µg/ml</w:t>
      </w:r>
      <w:r w:rsidRPr="003A5F4B">
        <w:rPr>
          <w:rFonts w:eastAsiaTheme="minorEastAsia" w:cs="Arial"/>
          <w:szCs w:val="24"/>
          <w:lang w:val="en-US"/>
        </w:rPr>
        <w:t xml:space="preserve"> </w:t>
      </w:r>
      <w:r w:rsidRPr="003A5F4B">
        <w:rPr>
          <w:rFonts w:cs="Arial"/>
          <w:szCs w:val="24"/>
          <w:lang w:val="en-US"/>
        </w:rPr>
        <w:t>2'3'-</w:t>
      </w:r>
      <w:r w:rsidRPr="003A5F4B">
        <w:rPr>
          <w:rFonts w:eastAsiaTheme="minorEastAsia" w:cs="Arial"/>
          <w:szCs w:val="24"/>
          <w:lang w:val="en-US"/>
        </w:rPr>
        <w:t>cGAMP</w:t>
      </w:r>
      <w:r w:rsidR="00A33BA9" w:rsidRPr="003A5F4B">
        <w:rPr>
          <w:rFonts w:eastAsiaTheme="minorEastAsia" w:cs="Arial"/>
          <w:szCs w:val="24"/>
          <w:lang w:val="en-US"/>
        </w:rPr>
        <w:t xml:space="preserve">, </w:t>
      </w:r>
      <w:r w:rsidRPr="003A5F4B">
        <w:rPr>
          <w:rFonts w:eastAsiaTheme="minorEastAsia" w:cs="Arial"/>
          <w:szCs w:val="24"/>
          <w:lang w:val="en-US"/>
        </w:rPr>
        <w:t>5 µM</w:t>
      </w:r>
      <w:r w:rsidR="00A33BA9" w:rsidRPr="003A5F4B">
        <w:rPr>
          <w:rFonts w:eastAsiaTheme="minorEastAsia" w:cs="Arial"/>
          <w:szCs w:val="24"/>
          <w:lang w:val="en-US"/>
        </w:rPr>
        <w:t xml:space="preserve"> BV6, 20 </w:t>
      </w:r>
      <w:proofErr w:type="spellStart"/>
      <w:r w:rsidR="00A33BA9"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="00A33BA9" w:rsidRPr="003A5F4B">
        <w:rPr>
          <w:rFonts w:eastAsiaTheme="minorEastAsia" w:cs="Arial"/>
          <w:szCs w:val="24"/>
          <w:lang w:val="en-US"/>
        </w:rPr>
        <w:t xml:space="preserve"> </w:t>
      </w:r>
      <w:proofErr w:type="spellStart"/>
      <w:r w:rsidR="00A33BA9" w:rsidRPr="003A5F4B">
        <w:rPr>
          <w:rFonts w:eastAsiaTheme="minorEastAsia" w:cs="Arial"/>
          <w:szCs w:val="24"/>
          <w:lang w:val="en-US"/>
        </w:rPr>
        <w:t>zVAD.fmk</w:t>
      </w:r>
      <w:proofErr w:type="spellEnd"/>
      <w:r w:rsidR="00A33BA9" w:rsidRPr="003A5F4B">
        <w:rPr>
          <w:rFonts w:eastAsiaTheme="minorEastAsia" w:cs="Arial"/>
          <w:szCs w:val="24"/>
          <w:lang w:val="en-US"/>
        </w:rPr>
        <w:t xml:space="preserve"> with or without 20 </w:t>
      </w:r>
      <w:proofErr w:type="spellStart"/>
      <w:r w:rsidR="00A33BA9"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="00A33BA9" w:rsidRPr="003A5F4B">
        <w:rPr>
          <w:rFonts w:eastAsiaTheme="minorEastAsia" w:cs="Arial"/>
          <w:szCs w:val="24"/>
          <w:lang w:val="en-US"/>
        </w:rPr>
        <w:t xml:space="preserve"> Nec</w:t>
      </w:r>
      <w:r w:rsidR="00A33BA9" w:rsidRPr="003A5F4B">
        <w:rPr>
          <w:rFonts w:eastAsiaTheme="minorEastAsia" w:cs="Arial"/>
          <w:szCs w:val="24"/>
          <w:lang w:val="en-US"/>
        </w:rPr>
        <w:noBreakHyphen/>
        <w:t>1s</w:t>
      </w:r>
      <w:r w:rsidRPr="003A5F4B">
        <w:rPr>
          <w:rFonts w:eastAsiaTheme="minorEastAsia" w:cs="Arial"/>
          <w:szCs w:val="24"/>
          <w:lang w:val="en-US"/>
        </w:rPr>
        <w:t xml:space="preserve"> for 48 hours. </w:t>
      </w:r>
      <w:r w:rsidRPr="003A5F4B">
        <w:rPr>
          <w:rFonts w:cs="Arial"/>
          <w:szCs w:val="24"/>
          <w:lang w:val="en-US"/>
        </w:rPr>
        <w:t xml:space="preserve">The amount of cell death was </w:t>
      </w:r>
      <w:r w:rsidR="00A3393F" w:rsidRPr="003A5F4B">
        <w:rPr>
          <w:rFonts w:cs="Arial"/>
          <w:szCs w:val="24"/>
          <w:lang w:val="en-US"/>
        </w:rPr>
        <w:t xml:space="preserve">calculated </w:t>
      </w:r>
      <w:r w:rsidRPr="003A5F4B">
        <w:rPr>
          <w:rFonts w:cs="Arial"/>
          <w:szCs w:val="24"/>
          <w:lang w:val="en-US"/>
        </w:rPr>
        <w:t xml:space="preserve">by quantifying PI uptake </w:t>
      </w:r>
      <w:r w:rsidRPr="003A5F4B">
        <w:rPr>
          <w:rFonts w:eastAsiaTheme="minorEastAsia" w:cs="Arial"/>
          <w:szCs w:val="24"/>
          <w:lang w:val="en-US"/>
        </w:rPr>
        <w:t xml:space="preserve">determined with the </w:t>
      </w:r>
      <w:proofErr w:type="spellStart"/>
      <w:r w:rsidRPr="003A5F4B">
        <w:rPr>
          <w:rFonts w:eastAsiaTheme="minorEastAsia" w:cs="Arial"/>
          <w:szCs w:val="24"/>
          <w:lang w:val="en-US"/>
        </w:rPr>
        <w:t>ImageXpress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Micro XLS system</w:t>
      </w:r>
      <w:r w:rsidRPr="003A5F4B">
        <w:rPr>
          <w:rFonts w:cs="Arial"/>
          <w:szCs w:val="24"/>
          <w:lang w:val="en-US"/>
        </w:rPr>
        <w:t>. Data are presented as percentage of PI-positive cells and mean and SD of three independent experiments performed in triplicate are shown.</w:t>
      </w:r>
      <w:r w:rsidRPr="003A5F4B">
        <w:rPr>
          <w:rFonts w:eastAsiaTheme="minorEastAsia" w:cs="Arial"/>
          <w:szCs w:val="24"/>
          <w:lang w:val="en-US"/>
        </w:rPr>
        <w:t xml:space="preserve"> ** </w:t>
      </w:r>
      <w:r w:rsidRPr="003A5F4B">
        <w:rPr>
          <w:rFonts w:eastAsiaTheme="minorEastAsia" w:cs="Arial"/>
          <w:iCs/>
          <w:szCs w:val="24"/>
          <w:lang w:val="en-US"/>
        </w:rPr>
        <w:t xml:space="preserve">P </w:t>
      </w:r>
      <w:r w:rsidRPr="003A5F4B">
        <w:rPr>
          <w:rFonts w:eastAsiaTheme="minorEastAsia" w:cs="Arial"/>
          <w:bCs/>
          <w:szCs w:val="24"/>
          <w:lang w:val="en-US"/>
        </w:rPr>
        <w:t>&lt;</w:t>
      </w:r>
      <w:r w:rsidRPr="003A5F4B">
        <w:rPr>
          <w:rFonts w:eastAsiaTheme="minorEastAsia" w:cs="Arial"/>
          <w:b/>
          <w:bCs/>
          <w:szCs w:val="24"/>
          <w:lang w:val="en-US"/>
        </w:rPr>
        <w:t xml:space="preserve"> </w:t>
      </w:r>
      <w:r w:rsidRPr="003A5F4B">
        <w:rPr>
          <w:rFonts w:eastAsiaTheme="minorEastAsia" w:cs="Arial"/>
          <w:szCs w:val="24"/>
          <w:lang w:val="en-US"/>
        </w:rPr>
        <w:t xml:space="preserve">0.01, *** </w:t>
      </w:r>
      <w:r w:rsidRPr="003A5F4B">
        <w:rPr>
          <w:rFonts w:eastAsiaTheme="minorEastAsia" w:cs="Arial"/>
          <w:iCs/>
          <w:szCs w:val="24"/>
          <w:lang w:val="en-US"/>
        </w:rPr>
        <w:t xml:space="preserve">P </w:t>
      </w:r>
      <w:r w:rsidRPr="003A5F4B">
        <w:rPr>
          <w:rFonts w:eastAsiaTheme="minorEastAsia" w:cs="Arial"/>
          <w:bCs/>
          <w:szCs w:val="24"/>
          <w:lang w:val="en-US"/>
        </w:rPr>
        <w:t xml:space="preserve">&lt; </w:t>
      </w:r>
      <w:r w:rsidRPr="003A5F4B">
        <w:rPr>
          <w:rFonts w:eastAsiaTheme="minorEastAsia" w:cs="Arial"/>
          <w:szCs w:val="24"/>
          <w:lang w:val="en-US"/>
        </w:rPr>
        <w:t>0.001</w:t>
      </w:r>
      <w:r w:rsidR="002169AE" w:rsidRPr="003A5F4B">
        <w:rPr>
          <w:rFonts w:eastAsiaTheme="minorEastAsia" w:cs="Arial"/>
          <w:szCs w:val="24"/>
          <w:lang w:val="en-US"/>
        </w:rPr>
        <w:t xml:space="preserve">, </w:t>
      </w:r>
      <w:proofErr w:type="spellStart"/>
      <w:r w:rsidR="002169AE" w:rsidRPr="003A5F4B">
        <w:rPr>
          <w:rFonts w:eastAsiaTheme="minorEastAsia" w:cs="Arial"/>
          <w:szCs w:val="24"/>
          <w:lang w:val="en-US"/>
        </w:rPr>
        <w:t>n.s</w:t>
      </w:r>
      <w:proofErr w:type="spellEnd"/>
      <w:r w:rsidR="002169AE" w:rsidRPr="003A5F4B">
        <w:rPr>
          <w:rFonts w:eastAsiaTheme="minorEastAsia" w:cs="Arial"/>
          <w:szCs w:val="24"/>
          <w:lang w:val="en-US"/>
        </w:rPr>
        <w:t>.: not significant</w:t>
      </w:r>
      <w:r w:rsidR="00A33BA9" w:rsidRPr="003A5F4B">
        <w:rPr>
          <w:rFonts w:eastAsiaTheme="minorEastAsia" w:cs="Arial"/>
          <w:szCs w:val="24"/>
          <w:lang w:val="en-US"/>
        </w:rPr>
        <w:t>.</w:t>
      </w:r>
    </w:p>
    <w:p w14:paraId="70490BEF" w14:textId="788E8A57" w:rsidR="00A33BA9" w:rsidRPr="003A5F4B" w:rsidRDefault="00A33BA9" w:rsidP="00A33BA9">
      <w:pPr>
        <w:widowControl w:val="0"/>
        <w:spacing w:line="480" w:lineRule="auto"/>
        <w:rPr>
          <w:rFonts w:eastAsiaTheme="minorEastAsia" w:cs="Arial"/>
          <w:szCs w:val="24"/>
          <w:lang w:val="en-US"/>
        </w:rPr>
      </w:pPr>
      <w:r w:rsidRPr="003A5F4B">
        <w:rPr>
          <w:b/>
          <w:bCs/>
          <w:lang w:val="en-US"/>
        </w:rPr>
        <w:t xml:space="preserve">B. </w:t>
      </w:r>
      <w:r w:rsidRPr="003A5F4B">
        <w:rPr>
          <w:rFonts w:eastAsiaTheme="minorEastAsia" w:cs="Arial"/>
          <w:szCs w:val="24"/>
          <w:lang w:val="en-US"/>
        </w:rPr>
        <w:t xml:space="preserve">AsPc-1, BxPc-3, Capan-1 and </w:t>
      </w:r>
      <w:proofErr w:type="spellStart"/>
      <w:r w:rsidRPr="003A5F4B">
        <w:rPr>
          <w:rFonts w:eastAsiaTheme="minorEastAsia" w:cs="Arial"/>
          <w:szCs w:val="24"/>
          <w:lang w:val="en-US"/>
        </w:rPr>
        <w:t>DanG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cells were treated with </w:t>
      </w:r>
      <w:r w:rsidRPr="003A5F4B">
        <w:rPr>
          <w:lang w:val="en-US" w:eastAsia="en-US"/>
        </w:rPr>
        <w:t>3 ng/ml IFN</w:t>
      </w:r>
      <w:r w:rsidR="002169AE" w:rsidRPr="003A5F4B">
        <w:rPr>
          <w:rFonts w:cs="Arial"/>
          <w:lang w:val="en-US" w:eastAsia="en-US"/>
        </w:rPr>
        <w:t>β</w:t>
      </w:r>
      <w:r w:rsidRPr="003A5F4B">
        <w:rPr>
          <w:rFonts w:eastAsiaTheme="minorEastAsia" w:cs="Arial"/>
          <w:szCs w:val="24"/>
          <w:lang w:val="en-US"/>
        </w:rPr>
        <w:t xml:space="preserve">, 5 µM BV6, 20 </w:t>
      </w:r>
      <w:proofErr w:type="spellStart"/>
      <w:r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</w:t>
      </w:r>
      <w:proofErr w:type="spellStart"/>
      <w:r w:rsidRPr="003A5F4B">
        <w:rPr>
          <w:rFonts w:eastAsiaTheme="minorEastAsia" w:cs="Arial"/>
          <w:szCs w:val="24"/>
          <w:lang w:val="en-US"/>
        </w:rPr>
        <w:t>zVAD.fmk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with or without 20 </w:t>
      </w:r>
      <w:proofErr w:type="spellStart"/>
      <w:r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Nec</w:t>
      </w:r>
      <w:r w:rsidRPr="003A5F4B">
        <w:rPr>
          <w:rFonts w:eastAsiaTheme="minorEastAsia" w:cs="Arial"/>
          <w:szCs w:val="24"/>
          <w:lang w:val="en-US"/>
        </w:rPr>
        <w:noBreakHyphen/>
        <w:t xml:space="preserve">1s for 48 hours. </w:t>
      </w:r>
      <w:r w:rsidRPr="003A5F4B">
        <w:rPr>
          <w:rFonts w:cs="Arial"/>
          <w:szCs w:val="24"/>
          <w:lang w:val="en-US"/>
        </w:rPr>
        <w:t xml:space="preserve">The amount of cell death was </w:t>
      </w:r>
      <w:r w:rsidR="00A3393F" w:rsidRPr="003A5F4B">
        <w:rPr>
          <w:rFonts w:cs="Arial"/>
          <w:szCs w:val="24"/>
          <w:lang w:val="en-US"/>
        </w:rPr>
        <w:t xml:space="preserve">calculated </w:t>
      </w:r>
      <w:r w:rsidRPr="003A5F4B">
        <w:rPr>
          <w:rFonts w:cs="Arial"/>
          <w:szCs w:val="24"/>
          <w:lang w:val="en-US"/>
        </w:rPr>
        <w:t xml:space="preserve">by quantifying PI uptake </w:t>
      </w:r>
      <w:r w:rsidRPr="003A5F4B">
        <w:rPr>
          <w:rFonts w:eastAsiaTheme="minorEastAsia" w:cs="Arial"/>
          <w:szCs w:val="24"/>
          <w:lang w:val="en-US"/>
        </w:rPr>
        <w:t xml:space="preserve">determined with the </w:t>
      </w:r>
      <w:proofErr w:type="spellStart"/>
      <w:r w:rsidRPr="003A5F4B">
        <w:rPr>
          <w:rFonts w:eastAsiaTheme="minorEastAsia" w:cs="Arial"/>
          <w:szCs w:val="24"/>
          <w:lang w:val="en-US"/>
        </w:rPr>
        <w:t>ImageXpress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Micro XLS system</w:t>
      </w:r>
      <w:r w:rsidRPr="003A5F4B">
        <w:rPr>
          <w:rFonts w:cs="Arial"/>
          <w:szCs w:val="24"/>
          <w:lang w:val="en-US"/>
        </w:rPr>
        <w:t>. Data are presented as percentage of PI-positive cells and mean and SD of three independent experiments performed in triplicate are shown.</w:t>
      </w:r>
      <w:r w:rsidRPr="003A5F4B">
        <w:rPr>
          <w:rFonts w:eastAsiaTheme="minorEastAsia" w:cs="Arial"/>
          <w:szCs w:val="24"/>
          <w:lang w:val="en-US"/>
        </w:rPr>
        <w:t xml:space="preserve"> </w:t>
      </w:r>
      <w:r w:rsidR="002169AE" w:rsidRPr="003A5F4B">
        <w:rPr>
          <w:rFonts w:eastAsiaTheme="minorEastAsia" w:cs="Arial"/>
          <w:szCs w:val="24"/>
          <w:lang w:val="en-US"/>
        </w:rPr>
        <w:t xml:space="preserve">* P &lt; 0.05, </w:t>
      </w:r>
      <w:r w:rsidRPr="003A5F4B">
        <w:rPr>
          <w:rFonts w:eastAsiaTheme="minorEastAsia" w:cs="Arial"/>
          <w:szCs w:val="24"/>
          <w:lang w:val="en-US"/>
        </w:rPr>
        <w:t xml:space="preserve">** </w:t>
      </w:r>
      <w:r w:rsidRPr="003A5F4B">
        <w:rPr>
          <w:rFonts w:eastAsiaTheme="minorEastAsia" w:cs="Arial"/>
          <w:iCs/>
          <w:szCs w:val="24"/>
          <w:lang w:val="en-US"/>
        </w:rPr>
        <w:t xml:space="preserve">P </w:t>
      </w:r>
      <w:r w:rsidRPr="003A5F4B">
        <w:rPr>
          <w:rFonts w:eastAsiaTheme="minorEastAsia" w:cs="Arial"/>
          <w:bCs/>
          <w:szCs w:val="24"/>
          <w:lang w:val="en-US"/>
        </w:rPr>
        <w:t>&lt;</w:t>
      </w:r>
      <w:r w:rsidRPr="003A5F4B">
        <w:rPr>
          <w:rFonts w:eastAsiaTheme="minorEastAsia" w:cs="Arial"/>
          <w:b/>
          <w:bCs/>
          <w:szCs w:val="24"/>
          <w:lang w:val="en-US"/>
        </w:rPr>
        <w:t xml:space="preserve"> </w:t>
      </w:r>
      <w:r w:rsidRPr="003A5F4B">
        <w:rPr>
          <w:rFonts w:eastAsiaTheme="minorEastAsia" w:cs="Arial"/>
          <w:szCs w:val="24"/>
          <w:lang w:val="en-US"/>
        </w:rPr>
        <w:t xml:space="preserve">0.01, *** </w:t>
      </w:r>
      <w:r w:rsidRPr="003A5F4B">
        <w:rPr>
          <w:rFonts w:eastAsiaTheme="minorEastAsia" w:cs="Arial"/>
          <w:iCs/>
          <w:szCs w:val="24"/>
          <w:lang w:val="en-US"/>
        </w:rPr>
        <w:t xml:space="preserve">P </w:t>
      </w:r>
      <w:r w:rsidRPr="003A5F4B">
        <w:rPr>
          <w:rFonts w:eastAsiaTheme="minorEastAsia" w:cs="Arial"/>
          <w:bCs/>
          <w:szCs w:val="24"/>
          <w:lang w:val="en-US"/>
        </w:rPr>
        <w:t xml:space="preserve">&lt; </w:t>
      </w:r>
      <w:r w:rsidRPr="003A5F4B">
        <w:rPr>
          <w:rFonts w:eastAsiaTheme="minorEastAsia" w:cs="Arial"/>
          <w:szCs w:val="24"/>
          <w:lang w:val="en-US"/>
        </w:rPr>
        <w:t>0.001</w:t>
      </w:r>
      <w:r w:rsidR="00796067" w:rsidRPr="003A5F4B">
        <w:rPr>
          <w:rFonts w:eastAsiaTheme="minorEastAsia" w:cs="Arial"/>
          <w:szCs w:val="24"/>
          <w:lang w:val="en-US"/>
        </w:rPr>
        <w:t>.</w:t>
      </w:r>
    </w:p>
    <w:p w14:paraId="536F3991" w14:textId="77777777" w:rsidR="00796067" w:rsidRPr="003A5F4B" w:rsidRDefault="00796067" w:rsidP="000B0167">
      <w:pPr>
        <w:widowControl w:val="0"/>
        <w:spacing w:line="480" w:lineRule="auto"/>
        <w:rPr>
          <w:b/>
          <w:bCs/>
          <w:lang w:val="en-US"/>
        </w:rPr>
      </w:pPr>
    </w:p>
    <w:p w14:paraId="1FE5E742" w14:textId="63D94D5C" w:rsidR="00115574" w:rsidRPr="003A5F4B" w:rsidRDefault="00796067" w:rsidP="000B0167">
      <w:pPr>
        <w:widowControl w:val="0"/>
        <w:spacing w:line="480" w:lineRule="auto"/>
        <w:rPr>
          <w:b/>
          <w:bCs/>
          <w:lang w:val="en-US"/>
        </w:rPr>
      </w:pPr>
      <w:r w:rsidRPr="003A5F4B">
        <w:rPr>
          <w:b/>
          <w:bCs/>
          <w:lang w:val="en-US"/>
        </w:rPr>
        <w:t>Supplemental Figure 2: BV6 and 2'3'-cGAMP</w:t>
      </w:r>
      <w:r w:rsidR="00442EA0" w:rsidRPr="003A5F4B">
        <w:rPr>
          <w:b/>
          <w:bCs/>
          <w:lang w:val="en-US"/>
        </w:rPr>
        <w:t xml:space="preserve"> </w:t>
      </w:r>
      <w:r w:rsidRPr="003A5F4B">
        <w:rPr>
          <w:b/>
          <w:bCs/>
          <w:lang w:val="en-US"/>
        </w:rPr>
        <w:t>trigger IFN induction in PC cell lines</w:t>
      </w:r>
    </w:p>
    <w:p w14:paraId="658BC3AB" w14:textId="0F5E1E40" w:rsidR="00796067" w:rsidRPr="003A5F4B" w:rsidRDefault="00796067" w:rsidP="000B0167">
      <w:pPr>
        <w:widowControl w:val="0"/>
        <w:spacing w:line="480" w:lineRule="auto"/>
        <w:rPr>
          <w:rFonts w:eastAsiaTheme="minorEastAsia" w:cs="Arial"/>
          <w:szCs w:val="24"/>
          <w:highlight w:val="yellow"/>
          <w:lang w:val="en-US"/>
        </w:rPr>
      </w:pPr>
      <w:r w:rsidRPr="003A5F4B">
        <w:rPr>
          <w:rFonts w:cs="Arial"/>
          <w:b/>
          <w:szCs w:val="24"/>
          <w:lang w:val="en-US"/>
        </w:rPr>
        <w:t>A.</w:t>
      </w:r>
      <w:r w:rsidRPr="003A5F4B">
        <w:rPr>
          <w:rFonts w:cs="Arial"/>
          <w:szCs w:val="24"/>
          <w:lang w:val="en-US"/>
        </w:rPr>
        <w:t xml:space="preserve"> mRNA expression levels of IFNβ were determined in BxPc-3 </w:t>
      </w:r>
      <w:r w:rsidR="002169AE" w:rsidRPr="003A5F4B">
        <w:rPr>
          <w:rFonts w:cs="Arial"/>
          <w:szCs w:val="24"/>
          <w:lang w:val="en-US"/>
        </w:rPr>
        <w:t>after treatment with</w:t>
      </w:r>
      <w:r w:rsidRPr="003A5F4B">
        <w:rPr>
          <w:rFonts w:cs="Arial"/>
          <w:szCs w:val="24"/>
          <w:lang w:val="en-US"/>
        </w:rPr>
        <w:t xml:space="preserve"> </w:t>
      </w:r>
      <w:r w:rsidR="002169AE" w:rsidRPr="003A5F4B">
        <w:rPr>
          <w:rFonts w:eastAsiaTheme="majorEastAsia" w:cs="Arial"/>
          <w:szCs w:val="24"/>
          <w:lang w:val="en-US"/>
        </w:rPr>
        <w:t xml:space="preserve">4 µg/ml </w:t>
      </w:r>
      <w:r w:rsidR="002169AE" w:rsidRPr="003A5F4B">
        <w:rPr>
          <w:rFonts w:cs="Arial"/>
          <w:szCs w:val="24"/>
          <w:lang w:val="en-US"/>
        </w:rPr>
        <w:t>2'3'-</w:t>
      </w:r>
      <w:r w:rsidR="002169AE" w:rsidRPr="003A5F4B">
        <w:rPr>
          <w:rFonts w:eastAsiaTheme="majorEastAsia" w:cs="Arial"/>
          <w:szCs w:val="24"/>
          <w:lang w:val="en-US"/>
        </w:rPr>
        <w:t xml:space="preserve">cGAMP </w:t>
      </w:r>
      <w:r w:rsidRPr="003A5F4B">
        <w:rPr>
          <w:rFonts w:cs="Arial"/>
          <w:szCs w:val="24"/>
          <w:lang w:val="en-US"/>
        </w:rPr>
        <w:t>(</w:t>
      </w:r>
      <w:r w:rsidRPr="003A5F4B">
        <w:rPr>
          <w:rFonts w:cs="Arial"/>
          <w:i/>
          <w:szCs w:val="24"/>
          <w:lang w:val="en-US"/>
        </w:rPr>
        <w:t>left</w:t>
      </w:r>
      <w:r w:rsidRPr="003A5F4B">
        <w:rPr>
          <w:rFonts w:cs="Arial"/>
          <w:szCs w:val="24"/>
          <w:lang w:val="en-US"/>
        </w:rPr>
        <w:t xml:space="preserve">) or </w:t>
      </w:r>
      <w:r w:rsidR="002169AE" w:rsidRPr="003A5F4B">
        <w:rPr>
          <w:rFonts w:eastAsiaTheme="majorEastAsia" w:cs="Arial"/>
          <w:szCs w:val="24"/>
          <w:lang w:val="en-US"/>
        </w:rPr>
        <w:t>5 µM BV6</w:t>
      </w:r>
      <w:r w:rsidRPr="003A5F4B">
        <w:rPr>
          <w:rFonts w:eastAsiaTheme="majorEastAsia" w:cs="Arial"/>
          <w:szCs w:val="24"/>
          <w:lang w:val="en-US"/>
        </w:rPr>
        <w:t>(</w:t>
      </w:r>
      <w:r w:rsidRPr="003A5F4B">
        <w:rPr>
          <w:rFonts w:eastAsiaTheme="majorEastAsia" w:cs="Arial"/>
          <w:i/>
          <w:szCs w:val="24"/>
          <w:lang w:val="en-US"/>
        </w:rPr>
        <w:t>right</w:t>
      </w:r>
      <w:r w:rsidRPr="003A5F4B">
        <w:rPr>
          <w:rFonts w:eastAsiaTheme="majorEastAsia" w:cs="Arial"/>
          <w:szCs w:val="24"/>
          <w:lang w:val="en-US"/>
        </w:rPr>
        <w:t xml:space="preserve">) for the indicated </w:t>
      </w:r>
      <w:r w:rsidR="00A3393F" w:rsidRPr="003A5F4B">
        <w:rPr>
          <w:rFonts w:eastAsiaTheme="majorEastAsia" w:cs="Arial"/>
          <w:szCs w:val="24"/>
          <w:lang w:val="en-US"/>
        </w:rPr>
        <w:t>time points</w:t>
      </w:r>
      <w:r w:rsidRPr="003A5F4B">
        <w:rPr>
          <w:rFonts w:cs="Arial"/>
          <w:szCs w:val="24"/>
          <w:lang w:val="en-US"/>
        </w:rPr>
        <w:t xml:space="preserve">. Data are normalized to </w:t>
      </w:r>
      <w:r w:rsidR="002169AE" w:rsidRPr="003A5F4B">
        <w:rPr>
          <w:rFonts w:cs="Arial"/>
          <w:szCs w:val="24"/>
          <w:lang w:val="en-US"/>
        </w:rPr>
        <w:t>28S</w:t>
      </w:r>
      <w:r w:rsidRPr="003A5F4B">
        <w:rPr>
          <w:rFonts w:cs="Arial"/>
          <w:szCs w:val="24"/>
          <w:lang w:val="en-US"/>
        </w:rPr>
        <w:t xml:space="preserve"> expression and are presented as x-fold mRNA expression compared to control. Mean and SD of three independent experiments performed in triplicate are shown. </w:t>
      </w:r>
    </w:p>
    <w:p w14:paraId="117F10EF" w14:textId="40A84AF5" w:rsidR="00334A4A" w:rsidRPr="003A5F4B" w:rsidRDefault="00334A4A" w:rsidP="000B0167">
      <w:pPr>
        <w:widowControl w:val="0"/>
        <w:spacing w:line="480" w:lineRule="auto"/>
        <w:rPr>
          <w:rFonts w:eastAsiaTheme="minorEastAsia" w:cs="Arial"/>
          <w:szCs w:val="24"/>
          <w:highlight w:val="yellow"/>
          <w:lang w:val="en-US"/>
        </w:rPr>
      </w:pPr>
      <w:r w:rsidRPr="003A5F4B">
        <w:rPr>
          <w:rFonts w:cs="Arial"/>
          <w:b/>
          <w:szCs w:val="24"/>
          <w:lang w:val="en-US"/>
        </w:rPr>
        <w:t>B.</w:t>
      </w:r>
      <w:r w:rsidRPr="003A5F4B">
        <w:rPr>
          <w:rFonts w:cs="Arial"/>
          <w:szCs w:val="24"/>
          <w:lang w:val="en-US"/>
        </w:rPr>
        <w:t xml:space="preserve"> mRNA expression levels of IFNβ were determined in </w:t>
      </w:r>
      <w:r w:rsidR="00B35649" w:rsidRPr="003A5F4B">
        <w:rPr>
          <w:rFonts w:cs="Arial"/>
          <w:szCs w:val="24"/>
          <w:lang w:val="en-US"/>
        </w:rPr>
        <w:t xml:space="preserve">AsPc-1 and </w:t>
      </w:r>
      <w:r w:rsidRPr="003A5F4B">
        <w:rPr>
          <w:rFonts w:cs="Arial"/>
          <w:szCs w:val="24"/>
          <w:lang w:val="en-US"/>
        </w:rPr>
        <w:t>BxPc-3</w:t>
      </w:r>
      <w:r w:rsidR="00B35649" w:rsidRPr="003A5F4B">
        <w:rPr>
          <w:rFonts w:cs="Arial"/>
          <w:szCs w:val="24"/>
          <w:lang w:val="en-US"/>
        </w:rPr>
        <w:t xml:space="preserve"> cells</w:t>
      </w:r>
      <w:r w:rsidRPr="003A5F4B">
        <w:rPr>
          <w:rFonts w:cs="Arial"/>
          <w:szCs w:val="24"/>
          <w:lang w:val="en-US"/>
        </w:rPr>
        <w:t xml:space="preserve"> </w:t>
      </w:r>
      <w:r w:rsidR="002169AE" w:rsidRPr="003A5F4B">
        <w:rPr>
          <w:rFonts w:cs="Arial"/>
          <w:szCs w:val="24"/>
          <w:lang w:val="en-US"/>
        </w:rPr>
        <w:t>after treatment with</w:t>
      </w:r>
      <w:r w:rsidRPr="003A5F4B">
        <w:rPr>
          <w:rFonts w:cs="Arial"/>
          <w:szCs w:val="24"/>
          <w:lang w:val="en-US"/>
        </w:rPr>
        <w:t xml:space="preserve"> </w:t>
      </w:r>
      <w:r w:rsidRPr="003A5F4B">
        <w:rPr>
          <w:rFonts w:eastAsiaTheme="majorEastAsia" w:cs="Arial"/>
          <w:szCs w:val="24"/>
          <w:lang w:val="en-US"/>
        </w:rPr>
        <w:t>5 µM BV6</w:t>
      </w:r>
      <w:r w:rsidR="00B35649" w:rsidRPr="003A5F4B">
        <w:rPr>
          <w:rFonts w:cs="Arial"/>
          <w:szCs w:val="24"/>
          <w:lang w:val="en-US"/>
        </w:rPr>
        <w:t xml:space="preserve"> </w:t>
      </w:r>
      <w:r w:rsidR="00255581" w:rsidRPr="003A5F4B">
        <w:rPr>
          <w:rFonts w:cs="Arial"/>
          <w:szCs w:val="24"/>
          <w:lang w:val="en-US"/>
        </w:rPr>
        <w:t xml:space="preserve">(left), </w:t>
      </w:r>
      <w:r w:rsidRPr="003A5F4B">
        <w:rPr>
          <w:rFonts w:eastAsiaTheme="majorEastAsia" w:cs="Arial"/>
          <w:szCs w:val="24"/>
          <w:lang w:val="en-US"/>
        </w:rPr>
        <w:t xml:space="preserve">4 µg/ml </w:t>
      </w:r>
      <w:r w:rsidRPr="003A5F4B">
        <w:rPr>
          <w:rFonts w:cs="Arial"/>
          <w:szCs w:val="24"/>
          <w:lang w:val="en-US"/>
        </w:rPr>
        <w:t>2'3'-</w:t>
      </w:r>
      <w:r w:rsidRPr="003A5F4B">
        <w:rPr>
          <w:rFonts w:eastAsiaTheme="majorEastAsia" w:cs="Arial"/>
          <w:szCs w:val="24"/>
          <w:lang w:val="en-US"/>
        </w:rPr>
        <w:t>cGAMP (</w:t>
      </w:r>
      <w:r w:rsidR="00255581" w:rsidRPr="003A5F4B">
        <w:rPr>
          <w:rFonts w:eastAsiaTheme="majorEastAsia" w:cs="Arial"/>
          <w:i/>
          <w:szCs w:val="24"/>
          <w:lang w:val="en-US"/>
        </w:rPr>
        <w:t xml:space="preserve">middle) </w:t>
      </w:r>
      <w:r w:rsidR="00255581" w:rsidRPr="003A5F4B">
        <w:rPr>
          <w:rFonts w:eastAsiaTheme="majorEastAsia" w:cs="Arial"/>
          <w:szCs w:val="24"/>
          <w:lang w:val="en-US"/>
        </w:rPr>
        <w:t>or in combination</w:t>
      </w:r>
      <w:r w:rsidR="00255581" w:rsidRPr="003A5F4B">
        <w:rPr>
          <w:rFonts w:eastAsiaTheme="majorEastAsia" w:cs="Arial"/>
          <w:i/>
          <w:szCs w:val="24"/>
          <w:lang w:val="en-US"/>
        </w:rPr>
        <w:t xml:space="preserve"> (right)</w:t>
      </w:r>
      <w:r w:rsidRPr="003A5F4B">
        <w:rPr>
          <w:rFonts w:eastAsiaTheme="majorEastAsia" w:cs="Arial"/>
          <w:szCs w:val="24"/>
          <w:lang w:val="en-US"/>
        </w:rPr>
        <w:t xml:space="preserve"> </w:t>
      </w:r>
      <w:r w:rsidR="00B35649" w:rsidRPr="003A5F4B">
        <w:rPr>
          <w:rFonts w:eastAsiaTheme="majorEastAsia" w:cs="Arial"/>
          <w:szCs w:val="24"/>
          <w:lang w:val="en-US"/>
        </w:rPr>
        <w:t xml:space="preserve">in the presence of </w:t>
      </w:r>
      <w:r w:rsidR="00255581" w:rsidRPr="003A5F4B">
        <w:rPr>
          <w:rFonts w:eastAsiaTheme="majorEastAsia" w:cs="Arial"/>
          <w:szCs w:val="24"/>
          <w:lang w:val="en-US"/>
        </w:rPr>
        <w:t>10 µM</w:t>
      </w:r>
      <w:r w:rsidR="00B35649" w:rsidRPr="003A5F4B">
        <w:rPr>
          <w:rFonts w:eastAsiaTheme="majorEastAsia" w:cs="Arial"/>
          <w:szCs w:val="24"/>
          <w:lang w:val="en-US"/>
        </w:rPr>
        <w:t xml:space="preserve"> GSK’872 in the presence or absence of </w:t>
      </w:r>
      <w:r w:rsidR="00B35649" w:rsidRPr="003A5F4B">
        <w:rPr>
          <w:rFonts w:eastAsiaTheme="minorEastAsia" w:cs="Arial"/>
          <w:szCs w:val="24"/>
          <w:lang w:val="en-US"/>
        </w:rPr>
        <w:t xml:space="preserve">20 </w:t>
      </w:r>
      <w:proofErr w:type="spellStart"/>
      <w:r w:rsidR="00B35649"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="00B35649" w:rsidRPr="003A5F4B">
        <w:rPr>
          <w:rFonts w:eastAsiaTheme="minorEastAsia" w:cs="Arial"/>
          <w:szCs w:val="24"/>
          <w:lang w:val="en-US"/>
        </w:rPr>
        <w:t xml:space="preserve"> </w:t>
      </w:r>
      <w:proofErr w:type="spellStart"/>
      <w:r w:rsidR="00B35649" w:rsidRPr="003A5F4B">
        <w:rPr>
          <w:rFonts w:eastAsiaTheme="minorEastAsia" w:cs="Arial"/>
          <w:szCs w:val="24"/>
          <w:lang w:val="en-US"/>
        </w:rPr>
        <w:t>zVAD.fmk</w:t>
      </w:r>
      <w:proofErr w:type="spellEnd"/>
      <w:r w:rsidR="00B35649" w:rsidRPr="003A5F4B">
        <w:rPr>
          <w:rFonts w:eastAsiaTheme="majorEastAsia" w:cs="Arial"/>
          <w:szCs w:val="24"/>
          <w:lang w:val="en-US"/>
        </w:rPr>
        <w:t xml:space="preserve"> </w:t>
      </w:r>
      <w:r w:rsidRPr="003A5F4B">
        <w:rPr>
          <w:rFonts w:eastAsiaTheme="majorEastAsia" w:cs="Arial"/>
          <w:szCs w:val="24"/>
          <w:lang w:val="en-US"/>
        </w:rPr>
        <w:t xml:space="preserve">for </w:t>
      </w:r>
      <w:r w:rsidR="00255581" w:rsidRPr="003A5F4B">
        <w:rPr>
          <w:rFonts w:eastAsiaTheme="majorEastAsia" w:cs="Arial"/>
          <w:szCs w:val="24"/>
          <w:lang w:val="en-US"/>
        </w:rPr>
        <w:t>8</w:t>
      </w:r>
      <w:r w:rsidR="00B35649" w:rsidRPr="003A5F4B">
        <w:rPr>
          <w:rFonts w:eastAsiaTheme="majorEastAsia" w:cs="Arial"/>
          <w:szCs w:val="24"/>
          <w:lang w:val="en-US"/>
        </w:rPr>
        <w:t xml:space="preserve"> h</w:t>
      </w:r>
      <w:r w:rsidR="00A3393F" w:rsidRPr="003A5F4B">
        <w:rPr>
          <w:rFonts w:eastAsiaTheme="majorEastAsia" w:cs="Arial"/>
          <w:szCs w:val="24"/>
          <w:lang w:val="en-US"/>
        </w:rPr>
        <w:t>ours</w:t>
      </w:r>
      <w:r w:rsidRPr="003A5F4B">
        <w:rPr>
          <w:rFonts w:cs="Arial"/>
          <w:szCs w:val="24"/>
          <w:lang w:val="en-US"/>
        </w:rPr>
        <w:t xml:space="preserve">. Data are normalized to </w:t>
      </w:r>
      <w:r w:rsidR="00255581" w:rsidRPr="003A5F4B">
        <w:rPr>
          <w:rFonts w:cs="Arial"/>
          <w:szCs w:val="24"/>
          <w:lang w:val="en-US"/>
        </w:rPr>
        <w:t>28S</w:t>
      </w:r>
      <w:r w:rsidRPr="003A5F4B">
        <w:rPr>
          <w:rFonts w:cs="Arial"/>
          <w:szCs w:val="24"/>
          <w:lang w:val="en-US"/>
        </w:rPr>
        <w:t xml:space="preserve"> expression and are presented as x-fold mRNA </w:t>
      </w:r>
      <w:r w:rsidRPr="003A5F4B">
        <w:rPr>
          <w:rFonts w:cs="Arial"/>
          <w:szCs w:val="24"/>
          <w:lang w:val="en-US"/>
        </w:rPr>
        <w:lastRenderedPageBreak/>
        <w:t>expression compared to control. Mean and SD of three</w:t>
      </w:r>
      <w:r w:rsidR="00255581" w:rsidRPr="003A5F4B">
        <w:rPr>
          <w:rFonts w:cs="Arial"/>
          <w:szCs w:val="24"/>
          <w:lang w:val="en-US"/>
        </w:rPr>
        <w:t xml:space="preserve"> (BxPc-3) or four (AsPc-1)</w:t>
      </w:r>
      <w:r w:rsidRPr="003A5F4B">
        <w:rPr>
          <w:rFonts w:cs="Arial"/>
          <w:szCs w:val="24"/>
          <w:lang w:val="en-US"/>
        </w:rPr>
        <w:t xml:space="preserve"> independent experiments performed in triplicate are shown. </w:t>
      </w:r>
    </w:p>
    <w:p w14:paraId="5A64D40A" w14:textId="6927748C" w:rsidR="00336338" w:rsidRPr="003A5F4B" w:rsidRDefault="00336338" w:rsidP="000B0167">
      <w:pPr>
        <w:widowControl w:val="0"/>
        <w:spacing w:line="480" w:lineRule="auto"/>
        <w:rPr>
          <w:rFonts w:eastAsiaTheme="minorEastAsia" w:cs="Arial"/>
          <w:szCs w:val="24"/>
          <w:highlight w:val="yellow"/>
          <w:lang w:val="en-US"/>
        </w:rPr>
      </w:pPr>
    </w:p>
    <w:p w14:paraId="29AF14CC" w14:textId="7679AE91" w:rsidR="00336338" w:rsidRPr="003A5F4B" w:rsidRDefault="00336338" w:rsidP="000B0167">
      <w:pPr>
        <w:widowControl w:val="0"/>
        <w:spacing w:line="480" w:lineRule="auto"/>
        <w:rPr>
          <w:rFonts w:eastAsiaTheme="minorEastAsia" w:cs="Arial"/>
          <w:b/>
          <w:szCs w:val="24"/>
          <w:lang w:val="en-US"/>
        </w:rPr>
      </w:pPr>
      <w:r w:rsidRPr="003A5F4B">
        <w:rPr>
          <w:rFonts w:eastAsiaTheme="minorEastAsia" w:cs="Arial"/>
          <w:b/>
          <w:szCs w:val="24"/>
          <w:lang w:val="en-US"/>
        </w:rPr>
        <w:t xml:space="preserve">Supplemental Figure 3: </w:t>
      </w:r>
      <w:r w:rsidRPr="003A5F4B">
        <w:rPr>
          <w:rFonts w:cs="Arial"/>
          <w:b/>
          <w:szCs w:val="24"/>
          <w:lang w:val="en-US"/>
        </w:rPr>
        <w:t>2'3'-</w:t>
      </w:r>
      <w:r w:rsidRPr="003A5F4B">
        <w:rPr>
          <w:rFonts w:eastAsiaTheme="majorEastAsia" w:cs="Arial"/>
          <w:b/>
          <w:szCs w:val="24"/>
          <w:lang w:val="en-US"/>
        </w:rPr>
        <w:t xml:space="preserve">cGAMP </w:t>
      </w:r>
      <w:r w:rsidRPr="003A5F4B">
        <w:rPr>
          <w:rFonts w:eastAsiaTheme="minorEastAsia" w:cs="Arial"/>
          <w:b/>
          <w:szCs w:val="24"/>
          <w:lang w:val="en-US"/>
        </w:rPr>
        <w:t>and BV6-induce STAT1 phosphorylation in apoptosis-deficient PC cell lines</w:t>
      </w:r>
    </w:p>
    <w:p w14:paraId="7B848229" w14:textId="333A3F5C" w:rsidR="00796067" w:rsidRPr="003A5F4B" w:rsidRDefault="00336338" w:rsidP="000B0167">
      <w:pPr>
        <w:widowControl w:val="0"/>
        <w:spacing w:line="480" w:lineRule="auto"/>
        <w:rPr>
          <w:bCs/>
          <w:lang w:val="en-US"/>
        </w:rPr>
      </w:pPr>
      <w:r w:rsidRPr="003A5F4B">
        <w:rPr>
          <w:b/>
          <w:bCs/>
          <w:lang w:val="en-US"/>
        </w:rPr>
        <w:t xml:space="preserve">A. </w:t>
      </w:r>
      <w:r w:rsidRPr="003A5F4B">
        <w:rPr>
          <w:rFonts w:cs="Arial"/>
          <w:szCs w:val="24"/>
          <w:lang w:val="en-US"/>
        </w:rPr>
        <w:t xml:space="preserve">Western blot analysis of phosphorylated STAT1 (pSTAT1) and total STAT1 in the indicated PC cell lines treated with </w:t>
      </w:r>
      <w:r w:rsidR="00095E33" w:rsidRPr="003A5F4B">
        <w:rPr>
          <w:rFonts w:cs="Arial"/>
          <w:szCs w:val="24"/>
          <w:lang w:val="en-US"/>
        </w:rPr>
        <w:t xml:space="preserve">20 µM </w:t>
      </w:r>
      <w:proofErr w:type="spellStart"/>
      <w:r w:rsidR="00095E33" w:rsidRPr="003A5F4B">
        <w:rPr>
          <w:rFonts w:cs="Arial"/>
          <w:szCs w:val="24"/>
          <w:lang w:val="en-US"/>
        </w:rPr>
        <w:t>zVAD.fmk</w:t>
      </w:r>
      <w:proofErr w:type="spellEnd"/>
      <w:r w:rsidR="00095E33" w:rsidRPr="003A5F4B">
        <w:rPr>
          <w:rFonts w:cs="Arial"/>
          <w:szCs w:val="24"/>
          <w:lang w:val="en-US"/>
        </w:rPr>
        <w:t xml:space="preserve"> alone or in combination with </w:t>
      </w:r>
      <w:r w:rsidRPr="003A5F4B">
        <w:rPr>
          <w:rFonts w:eastAsiaTheme="majorEastAsia" w:cs="Arial"/>
          <w:szCs w:val="24"/>
          <w:lang w:val="en-US"/>
        </w:rPr>
        <w:t>4</w:t>
      </w:r>
      <w:r w:rsidR="00A3393F" w:rsidRPr="003A5F4B">
        <w:rPr>
          <w:rFonts w:eastAsiaTheme="majorEastAsia" w:cs="Arial"/>
          <w:szCs w:val="24"/>
          <w:lang w:val="en-US"/>
        </w:rPr>
        <w:t> </w:t>
      </w:r>
      <w:r w:rsidRPr="003A5F4B">
        <w:rPr>
          <w:rFonts w:eastAsiaTheme="majorEastAsia" w:cs="Arial"/>
          <w:szCs w:val="24"/>
          <w:lang w:val="en-US"/>
        </w:rPr>
        <w:t xml:space="preserve">µg/ml </w:t>
      </w:r>
      <w:r w:rsidRPr="003A5F4B">
        <w:rPr>
          <w:rFonts w:cs="Arial"/>
          <w:szCs w:val="24"/>
          <w:lang w:val="en-US"/>
        </w:rPr>
        <w:t>2'3'-</w:t>
      </w:r>
      <w:r w:rsidRPr="003A5F4B">
        <w:rPr>
          <w:rFonts w:eastAsiaTheme="majorEastAsia" w:cs="Arial"/>
          <w:szCs w:val="24"/>
          <w:lang w:val="en-US"/>
        </w:rPr>
        <w:t>cGAMP or 5 µM BV6 for the indicated time</w:t>
      </w:r>
      <w:r w:rsidR="00A3393F" w:rsidRPr="003A5F4B">
        <w:rPr>
          <w:rFonts w:eastAsiaTheme="majorEastAsia" w:cs="Arial"/>
          <w:szCs w:val="24"/>
          <w:lang w:val="en-US"/>
        </w:rPr>
        <w:t xml:space="preserve"> </w:t>
      </w:r>
      <w:r w:rsidRPr="003A5F4B">
        <w:rPr>
          <w:rFonts w:eastAsiaTheme="majorEastAsia" w:cs="Arial"/>
          <w:szCs w:val="24"/>
          <w:lang w:val="en-US"/>
        </w:rPr>
        <w:t>points</w:t>
      </w:r>
      <w:r w:rsidRPr="003A5F4B">
        <w:rPr>
          <w:rFonts w:cs="Arial"/>
          <w:szCs w:val="24"/>
          <w:lang w:val="en-US"/>
        </w:rPr>
        <w:t>. Vinculin and β-</w:t>
      </w:r>
      <w:r w:rsidR="00095E33" w:rsidRPr="003A5F4B">
        <w:rPr>
          <w:rFonts w:cs="Arial"/>
          <w:szCs w:val="24"/>
          <w:lang w:val="en-US"/>
        </w:rPr>
        <w:t>A</w:t>
      </w:r>
      <w:r w:rsidRPr="003A5F4B">
        <w:rPr>
          <w:rFonts w:cs="Arial"/>
          <w:szCs w:val="24"/>
          <w:lang w:val="en-US"/>
        </w:rPr>
        <w:t>ctin serve</w:t>
      </w:r>
      <w:r w:rsidR="00A3393F" w:rsidRPr="003A5F4B">
        <w:rPr>
          <w:rFonts w:cs="Arial"/>
          <w:szCs w:val="24"/>
          <w:lang w:val="en-US"/>
        </w:rPr>
        <w:t>d</w:t>
      </w:r>
      <w:r w:rsidRPr="003A5F4B">
        <w:rPr>
          <w:rFonts w:cs="Arial"/>
          <w:szCs w:val="24"/>
          <w:lang w:val="en-US"/>
        </w:rPr>
        <w:t xml:space="preserve"> as loading controls. Representative blot</w:t>
      </w:r>
      <w:r w:rsidR="007467A0" w:rsidRPr="003A5F4B">
        <w:rPr>
          <w:rFonts w:cs="Arial"/>
          <w:szCs w:val="24"/>
          <w:lang w:val="en-US"/>
        </w:rPr>
        <w:t>s</w:t>
      </w:r>
      <w:r w:rsidRPr="003A5F4B">
        <w:rPr>
          <w:rFonts w:cs="Arial"/>
          <w:szCs w:val="24"/>
          <w:lang w:val="en-US"/>
        </w:rPr>
        <w:t xml:space="preserve"> of at least </w:t>
      </w:r>
      <w:r w:rsidR="009D6894" w:rsidRPr="003A5F4B">
        <w:rPr>
          <w:rFonts w:cs="Arial"/>
          <w:szCs w:val="24"/>
          <w:lang w:val="en-US"/>
        </w:rPr>
        <w:t>two</w:t>
      </w:r>
      <w:r w:rsidRPr="003A5F4B">
        <w:rPr>
          <w:rFonts w:cs="Arial"/>
          <w:szCs w:val="24"/>
          <w:lang w:val="en-US"/>
        </w:rPr>
        <w:t xml:space="preserve"> different independent experiments </w:t>
      </w:r>
      <w:r w:rsidR="007467A0" w:rsidRPr="003A5F4B">
        <w:rPr>
          <w:rFonts w:cs="Arial"/>
          <w:szCs w:val="24"/>
          <w:lang w:val="en-US"/>
        </w:rPr>
        <w:t>are</w:t>
      </w:r>
      <w:r w:rsidRPr="003A5F4B">
        <w:rPr>
          <w:rFonts w:cs="Arial"/>
          <w:szCs w:val="24"/>
          <w:lang w:val="en-US"/>
        </w:rPr>
        <w:t xml:space="preserve"> shown.</w:t>
      </w:r>
    </w:p>
    <w:p w14:paraId="08D92DB7" w14:textId="3D9092E1" w:rsidR="00336338" w:rsidRPr="003A5F4B" w:rsidRDefault="00336338" w:rsidP="00336338">
      <w:pPr>
        <w:widowControl w:val="0"/>
        <w:spacing w:line="480" w:lineRule="auto"/>
        <w:rPr>
          <w:bCs/>
          <w:lang w:val="en-US"/>
        </w:rPr>
      </w:pPr>
      <w:r w:rsidRPr="003A5F4B">
        <w:rPr>
          <w:b/>
          <w:bCs/>
          <w:lang w:val="en-US"/>
        </w:rPr>
        <w:t xml:space="preserve">B. </w:t>
      </w:r>
      <w:r w:rsidRPr="003A5F4B">
        <w:rPr>
          <w:rFonts w:cs="Arial"/>
          <w:szCs w:val="24"/>
          <w:lang w:val="en-US"/>
        </w:rPr>
        <w:t xml:space="preserve">Western blot analysis of phosphorylated STAT1 (pSTAT1) and total STAT1 in the indicated </w:t>
      </w:r>
      <w:proofErr w:type="spellStart"/>
      <w:r w:rsidR="00A3393F" w:rsidRPr="003A5F4B">
        <w:rPr>
          <w:rFonts w:cs="Arial"/>
          <w:szCs w:val="24"/>
          <w:lang w:val="en-US"/>
        </w:rPr>
        <w:t>n</w:t>
      </w:r>
      <w:r w:rsidRPr="003A5F4B">
        <w:rPr>
          <w:rFonts w:cs="Arial"/>
          <w:szCs w:val="24"/>
          <w:lang w:val="en-US"/>
        </w:rPr>
        <w:t>HT</w:t>
      </w:r>
      <w:proofErr w:type="spellEnd"/>
      <w:r w:rsidRPr="003A5F4B">
        <w:rPr>
          <w:rFonts w:cs="Arial"/>
          <w:szCs w:val="24"/>
          <w:lang w:val="en-US"/>
        </w:rPr>
        <w:t xml:space="preserve"> and caspase-8 CRISPR/Cas9 KO PC cell lines treated with </w:t>
      </w:r>
      <w:r w:rsidRPr="003A5F4B">
        <w:rPr>
          <w:rFonts w:eastAsiaTheme="majorEastAsia" w:cs="Arial"/>
          <w:szCs w:val="24"/>
          <w:lang w:val="en-US"/>
        </w:rPr>
        <w:t xml:space="preserve">4 µg/ml </w:t>
      </w:r>
      <w:r w:rsidRPr="003A5F4B">
        <w:rPr>
          <w:rFonts w:cs="Arial"/>
          <w:szCs w:val="24"/>
          <w:lang w:val="en-US"/>
        </w:rPr>
        <w:t>2'3'-</w:t>
      </w:r>
      <w:r w:rsidRPr="003A5F4B">
        <w:rPr>
          <w:rFonts w:eastAsiaTheme="majorEastAsia" w:cs="Arial"/>
          <w:szCs w:val="24"/>
          <w:lang w:val="en-US"/>
        </w:rPr>
        <w:t>cGAMP or 5 µM BV6 for 6 h</w:t>
      </w:r>
      <w:r w:rsidR="00A3393F" w:rsidRPr="003A5F4B">
        <w:rPr>
          <w:rFonts w:eastAsiaTheme="majorEastAsia" w:cs="Arial"/>
          <w:szCs w:val="24"/>
          <w:lang w:val="en-US"/>
        </w:rPr>
        <w:t>ours</w:t>
      </w:r>
      <w:r w:rsidRPr="003A5F4B">
        <w:rPr>
          <w:rFonts w:eastAsiaTheme="majorEastAsia" w:cs="Arial"/>
          <w:szCs w:val="24"/>
          <w:lang w:val="en-US"/>
        </w:rPr>
        <w:t xml:space="preserve"> in the absence or presence of 20 </w:t>
      </w:r>
      <w:proofErr w:type="spellStart"/>
      <w:r w:rsidRPr="003A5F4B">
        <w:rPr>
          <w:rFonts w:eastAsiaTheme="majorEastAsia" w:cs="Arial"/>
          <w:szCs w:val="24"/>
          <w:lang w:val="en-US"/>
        </w:rPr>
        <w:t>μM</w:t>
      </w:r>
      <w:proofErr w:type="spellEnd"/>
      <w:r w:rsidRPr="003A5F4B">
        <w:rPr>
          <w:rFonts w:eastAsiaTheme="majorEastAsia" w:cs="Arial"/>
          <w:szCs w:val="24"/>
          <w:lang w:val="en-US"/>
        </w:rPr>
        <w:t xml:space="preserve"> </w:t>
      </w:r>
      <w:proofErr w:type="spellStart"/>
      <w:r w:rsidRPr="003A5F4B">
        <w:rPr>
          <w:rFonts w:eastAsiaTheme="majorEastAsia" w:cs="Arial"/>
          <w:szCs w:val="24"/>
          <w:lang w:val="en-US"/>
        </w:rPr>
        <w:t>zVAD.fmk</w:t>
      </w:r>
      <w:proofErr w:type="spellEnd"/>
      <w:r w:rsidRPr="003A5F4B">
        <w:rPr>
          <w:rFonts w:eastAsiaTheme="majorEastAsia" w:cs="Arial"/>
          <w:szCs w:val="24"/>
          <w:lang w:val="en-US"/>
        </w:rPr>
        <w:t xml:space="preserve"> for the indicated time</w:t>
      </w:r>
      <w:r w:rsidR="00A3393F" w:rsidRPr="003A5F4B">
        <w:rPr>
          <w:rFonts w:eastAsiaTheme="majorEastAsia" w:cs="Arial"/>
          <w:szCs w:val="24"/>
          <w:lang w:val="en-US"/>
        </w:rPr>
        <w:t xml:space="preserve"> </w:t>
      </w:r>
      <w:r w:rsidRPr="003A5F4B">
        <w:rPr>
          <w:rFonts w:eastAsiaTheme="majorEastAsia" w:cs="Arial"/>
          <w:szCs w:val="24"/>
          <w:lang w:val="en-US"/>
        </w:rPr>
        <w:t>points</w:t>
      </w:r>
      <w:r w:rsidRPr="003A5F4B">
        <w:rPr>
          <w:rFonts w:cs="Arial"/>
          <w:szCs w:val="24"/>
          <w:lang w:val="en-US"/>
        </w:rPr>
        <w:t>. GAPDH serve</w:t>
      </w:r>
      <w:r w:rsidR="00A3393F" w:rsidRPr="003A5F4B">
        <w:rPr>
          <w:rFonts w:cs="Arial"/>
          <w:szCs w:val="24"/>
          <w:lang w:val="en-US"/>
        </w:rPr>
        <w:t>d</w:t>
      </w:r>
      <w:r w:rsidRPr="003A5F4B">
        <w:rPr>
          <w:rFonts w:cs="Arial"/>
          <w:szCs w:val="24"/>
          <w:lang w:val="en-US"/>
        </w:rPr>
        <w:t xml:space="preserve"> as loading control</w:t>
      </w:r>
      <w:r w:rsidR="007467A0" w:rsidRPr="003A5F4B">
        <w:rPr>
          <w:rFonts w:cs="Arial"/>
          <w:szCs w:val="24"/>
          <w:lang w:val="en-US"/>
        </w:rPr>
        <w:t xml:space="preserve">. </w:t>
      </w:r>
      <w:r w:rsidRPr="003A5F4B">
        <w:rPr>
          <w:rFonts w:cs="Arial"/>
          <w:szCs w:val="24"/>
          <w:lang w:val="en-US"/>
        </w:rPr>
        <w:t>Representative blot</w:t>
      </w:r>
      <w:r w:rsidR="007467A0" w:rsidRPr="003A5F4B">
        <w:rPr>
          <w:rFonts w:cs="Arial"/>
          <w:szCs w:val="24"/>
          <w:lang w:val="en-US"/>
        </w:rPr>
        <w:t>s</w:t>
      </w:r>
      <w:r w:rsidRPr="003A5F4B">
        <w:rPr>
          <w:rFonts w:cs="Arial"/>
          <w:szCs w:val="24"/>
          <w:lang w:val="en-US"/>
        </w:rPr>
        <w:t xml:space="preserve"> of at least </w:t>
      </w:r>
      <w:r w:rsidR="009D6894" w:rsidRPr="003A5F4B">
        <w:rPr>
          <w:rFonts w:cs="Arial"/>
          <w:szCs w:val="24"/>
          <w:lang w:val="en-US"/>
        </w:rPr>
        <w:t>two</w:t>
      </w:r>
      <w:r w:rsidRPr="003A5F4B">
        <w:rPr>
          <w:rFonts w:cs="Arial"/>
          <w:szCs w:val="24"/>
          <w:lang w:val="en-US"/>
        </w:rPr>
        <w:t xml:space="preserve"> different independent experiments </w:t>
      </w:r>
      <w:r w:rsidR="007467A0" w:rsidRPr="003A5F4B">
        <w:rPr>
          <w:rFonts w:cs="Arial"/>
          <w:szCs w:val="24"/>
          <w:lang w:val="en-US"/>
        </w:rPr>
        <w:t xml:space="preserve">are </w:t>
      </w:r>
      <w:r w:rsidRPr="003A5F4B">
        <w:rPr>
          <w:rFonts w:cs="Arial"/>
          <w:szCs w:val="24"/>
          <w:lang w:val="en-US"/>
        </w:rPr>
        <w:t>shown.</w:t>
      </w:r>
    </w:p>
    <w:p w14:paraId="1478DFFD" w14:textId="18FACCB2" w:rsidR="00796067" w:rsidRPr="003A5F4B" w:rsidRDefault="00796067" w:rsidP="000B0167">
      <w:pPr>
        <w:widowControl w:val="0"/>
        <w:spacing w:line="480" w:lineRule="auto"/>
        <w:rPr>
          <w:b/>
          <w:bCs/>
          <w:lang w:val="en-US"/>
        </w:rPr>
      </w:pPr>
    </w:p>
    <w:p w14:paraId="688B75C5" w14:textId="6E5F8C97" w:rsidR="00F57A30" w:rsidRPr="003A5F4B" w:rsidRDefault="00F57A30" w:rsidP="000B0167">
      <w:pPr>
        <w:widowControl w:val="0"/>
        <w:spacing w:line="480" w:lineRule="auto"/>
        <w:rPr>
          <w:rFonts w:eastAsiaTheme="minorEastAsia" w:cs="Arial"/>
          <w:b/>
          <w:szCs w:val="24"/>
          <w:lang w:val="en-US"/>
        </w:rPr>
      </w:pPr>
      <w:r w:rsidRPr="003A5F4B">
        <w:rPr>
          <w:rFonts w:eastAsiaTheme="minorEastAsia" w:cs="Arial"/>
          <w:b/>
          <w:szCs w:val="24"/>
          <w:lang w:val="en-US"/>
        </w:rPr>
        <w:t xml:space="preserve">Supplemental Figure 4: </w:t>
      </w:r>
      <w:r w:rsidR="007B4C2D" w:rsidRPr="003A5F4B">
        <w:rPr>
          <w:rFonts w:eastAsiaTheme="minorEastAsia" w:cs="Arial"/>
          <w:b/>
          <w:szCs w:val="24"/>
          <w:lang w:val="en-US"/>
        </w:rPr>
        <w:t>Time</w:t>
      </w:r>
      <w:r w:rsidR="00A3393F" w:rsidRPr="003A5F4B">
        <w:rPr>
          <w:rFonts w:eastAsiaTheme="minorEastAsia" w:cs="Arial"/>
          <w:b/>
          <w:szCs w:val="24"/>
          <w:lang w:val="en-US"/>
        </w:rPr>
        <w:t xml:space="preserve"> </w:t>
      </w:r>
      <w:r w:rsidR="007B4C2D" w:rsidRPr="003A5F4B">
        <w:rPr>
          <w:rFonts w:eastAsiaTheme="minorEastAsia" w:cs="Arial"/>
          <w:b/>
          <w:szCs w:val="24"/>
          <w:lang w:val="en-US"/>
        </w:rPr>
        <w:t xml:space="preserve">course analysis of IFN-, </w:t>
      </w:r>
      <w:r w:rsidRPr="003A5F4B">
        <w:rPr>
          <w:rFonts w:cs="Arial"/>
          <w:b/>
          <w:szCs w:val="24"/>
          <w:lang w:val="en-US"/>
        </w:rPr>
        <w:t>2'3'-</w:t>
      </w:r>
      <w:r w:rsidRPr="003A5F4B">
        <w:rPr>
          <w:rFonts w:eastAsiaTheme="majorEastAsia" w:cs="Arial"/>
          <w:b/>
          <w:szCs w:val="24"/>
          <w:lang w:val="en-US"/>
        </w:rPr>
        <w:t>cGAMP</w:t>
      </w:r>
      <w:r w:rsidR="007B4C2D" w:rsidRPr="003A5F4B">
        <w:rPr>
          <w:rFonts w:eastAsiaTheme="majorEastAsia" w:cs="Arial"/>
          <w:b/>
          <w:szCs w:val="24"/>
          <w:lang w:val="en-US"/>
        </w:rPr>
        <w:t>-</w:t>
      </w:r>
      <w:r w:rsidRPr="003A5F4B">
        <w:rPr>
          <w:rFonts w:eastAsiaTheme="majorEastAsia" w:cs="Arial"/>
          <w:b/>
          <w:szCs w:val="24"/>
          <w:lang w:val="en-US"/>
        </w:rPr>
        <w:t xml:space="preserve"> </w:t>
      </w:r>
      <w:r w:rsidRPr="003A5F4B">
        <w:rPr>
          <w:rFonts w:eastAsiaTheme="minorEastAsia" w:cs="Arial"/>
          <w:b/>
          <w:szCs w:val="24"/>
          <w:lang w:val="en-US"/>
        </w:rPr>
        <w:t xml:space="preserve">and BV6-induced </w:t>
      </w:r>
      <w:r w:rsidR="007B4C2D" w:rsidRPr="003A5F4B">
        <w:rPr>
          <w:rFonts w:eastAsiaTheme="minorEastAsia" w:cs="Arial"/>
          <w:b/>
          <w:szCs w:val="24"/>
          <w:lang w:val="en-US"/>
        </w:rPr>
        <w:t>cell death</w:t>
      </w:r>
    </w:p>
    <w:p w14:paraId="79DB14DB" w14:textId="652B3E18" w:rsidR="007B4C2D" w:rsidRPr="003A5F4B" w:rsidRDefault="007B4C2D" w:rsidP="000B0167">
      <w:pPr>
        <w:widowControl w:val="0"/>
        <w:spacing w:line="480" w:lineRule="auto"/>
        <w:rPr>
          <w:b/>
          <w:bCs/>
          <w:lang w:val="en-US"/>
        </w:rPr>
      </w:pPr>
      <w:r w:rsidRPr="003A5F4B">
        <w:rPr>
          <w:b/>
          <w:bCs/>
          <w:lang w:val="en-US"/>
        </w:rPr>
        <w:t xml:space="preserve">A. </w:t>
      </w:r>
      <w:r w:rsidR="00927016" w:rsidRPr="003A5F4B">
        <w:rPr>
          <w:rFonts w:eastAsiaTheme="minorEastAsia" w:cs="Arial"/>
          <w:szCs w:val="24"/>
          <w:lang w:val="en-US"/>
        </w:rPr>
        <w:t xml:space="preserve">AsPc-1, BxPc-3, Capan-1 and </w:t>
      </w:r>
      <w:proofErr w:type="spellStart"/>
      <w:r w:rsidR="00927016" w:rsidRPr="003A5F4B">
        <w:rPr>
          <w:rFonts w:eastAsiaTheme="minorEastAsia" w:cs="Arial"/>
          <w:szCs w:val="24"/>
          <w:lang w:val="en-US"/>
        </w:rPr>
        <w:t>DanG</w:t>
      </w:r>
      <w:proofErr w:type="spellEnd"/>
      <w:r w:rsidR="00927016" w:rsidRPr="003A5F4B">
        <w:rPr>
          <w:rFonts w:eastAsiaTheme="minorEastAsia" w:cs="Arial"/>
          <w:szCs w:val="24"/>
          <w:lang w:val="en-US"/>
        </w:rPr>
        <w:t xml:space="preserve"> cells were treated with </w:t>
      </w:r>
      <w:r w:rsidR="00927016" w:rsidRPr="003A5F4B">
        <w:rPr>
          <w:lang w:val="en-US" w:eastAsia="en-US"/>
        </w:rPr>
        <w:t xml:space="preserve">3 ng/ml </w:t>
      </w:r>
      <w:proofErr w:type="spellStart"/>
      <w:r w:rsidR="00927016" w:rsidRPr="003A5F4B">
        <w:rPr>
          <w:lang w:val="en-US" w:eastAsia="en-US"/>
        </w:rPr>
        <w:t>IFNγ</w:t>
      </w:r>
      <w:proofErr w:type="spellEnd"/>
      <w:r w:rsidR="00927016" w:rsidRPr="003A5F4B">
        <w:rPr>
          <w:lang w:val="en-US" w:eastAsia="en-US"/>
        </w:rPr>
        <w:t xml:space="preserve">, </w:t>
      </w:r>
      <w:r w:rsidR="00927016" w:rsidRPr="003A5F4B">
        <w:rPr>
          <w:rFonts w:eastAsiaTheme="minorEastAsia" w:cs="Arial"/>
          <w:szCs w:val="24"/>
          <w:lang w:val="en-US"/>
        </w:rPr>
        <w:t xml:space="preserve">5 µM BV6 or </w:t>
      </w:r>
      <w:r w:rsidR="00927016" w:rsidRPr="003A5F4B">
        <w:rPr>
          <w:rFonts w:eastAsiaTheme="majorEastAsia" w:cs="Arial"/>
          <w:szCs w:val="24"/>
          <w:lang w:val="en-US"/>
        </w:rPr>
        <w:t xml:space="preserve">4 µg/ml </w:t>
      </w:r>
      <w:r w:rsidR="00927016" w:rsidRPr="003A5F4B">
        <w:rPr>
          <w:rFonts w:cs="Arial"/>
          <w:szCs w:val="24"/>
          <w:lang w:val="en-US"/>
        </w:rPr>
        <w:t>2'3'-</w:t>
      </w:r>
      <w:r w:rsidR="00927016" w:rsidRPr="003A5F4B">
        <w:rPr>
          <w:rFonts w:eastAsiaTheme="majorEastAsia" w:cs="Arial"/>
          <w:szCs w:val="24"/>
          <w:lang w:val="en-US"/>
        </w:rPr>
        <w:t>cGAMP</w:t>
      </w:r>
      <w:r w:rsidR="00927016" w:rsidRPr="003A5F4B">
        <w:rPr>
          <w:rFonts w:eastAsiaTheme="minorEastAsia" w:cs="Arial"/>
          <w:szCs w:val="24"/>
          <w:lang w:val="en-US"/>
        </w:rPr>
        <w:t xml:space="preserve"> in the presence or absence of 20 </w:t>
      </w:r>
      <w:proofErr w:type="spellStart"/>
      <w:r w:rsidR="00927016"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="00927016" w:rsidRPr="003A5F4B">
        <w:rPr>
          <w:rFonts w:eastAsiaTheme="minorEastAsia" w:cs="Arial"/>
          <w:szCs w:val="24"/>
          <w:lang w:val="en-US"/>
        </w:rPr>
        <w:t xml:space="preserve"> </w:t>
      </w:r>
      <w:proofErr w:type="spellStart"/>
      <w:r w:rsidR="00927016" w:rsidRPr="003A5F4B">
        <w:rPr>
          <w:rFonts w:eastAsiaTheme="minorEastAsia" w:cs="Arial"/>
          <w:szCs w:val="24"/>
          <w:lang w:val="en-US"/>
        </w:rPr>
        <w:t>zVAD.fmk</w:t>
      </w:r>
      <w:proofErr w:type="spellEnd"/>
      <w:r w:rsidR="00927016" w:rsidRPr="003A5F4B">
        <w:rPr>
          <w:rFonts w:eastAsiaTheme="minorEastAsia" w:cs="Arial"/>
          <w:szCs w:val="24"/>
          <w:lang w:val="en-US"/>
        </w:rPr>
        <w:t xml:space="preserve"> for the indicated time</w:t>
      </w:r>
      <w:r w:rsidR="00A3393F" w:rsidRPr="003A5F4B">
        <w:rPr>
          <w:rFonts w:eastAsiaTheme="minorEastAsia" w:cs="Arial"/>
          <w:szCs w:val="24"/>
          <w:lang w:val="en-US"/>
        </w:rPr>
        <w:t xml:space="preserve"> </w:t>
      </w:r>
      <w:r w:rsidR="00927016" w:rsidRPr="003A5F4B">
        <w:rPr>
          <w:rFonts w:eastAsiaTheme="minorEastAsia" w:cs="Arial"/>
          <w:szCs w:val="24"/>
          <w:lang w:val="en-US"/>
        </w:rPr>
        <w:t xml:space="preserve">points. </w:t>
      </w:r>
      <w:r w:rsidR="00927016" w:rsidRPr="003A5F4B">
        <w:rPr>
          <w:rFonts w:cs="Arial"/>
          <w:szCs w:val="24"/>
          <w:lang w:val="en-US"/>
        </w:rPr>
        <w:t xml:space="preserve">The amount of cell death was </w:t>
      </w:r>
      <w:r w:rsidR="00A3393F" w:rsidRPr="003A5F4B">
        <w:rPr>
          <w:rFonts w:cs="Arial"/>
          <w:szCs w:val="24"/>
          <w:lang w:val="en-US"/>
        </w:rPr>
        <w:t xml:space="preserve">calculated </w:t>
      </w:r>
      <w:r w:rsidR="00927016" w:rsidRPr="003A5F4B">
        <w:rPr>
          <w:rFonts w:cs="Arial"/>
          <w:szCs w:val="24"/>
          <w:lang w:val="en-US"/>
        </w:rPr>
        <w:t xml:space="preserve">by quantifying PI uptake </w:t>
      </w:r>
      <w:r w:rsidR="00927016" w:rsidRPr="003A5F4B">
        <w:rPr>
          <w:rFonts w:eastAsiaTheme="minorEastAsia" w:cs="Arial"/>
          <w:szCs w:val="24"/>
          <w:lang w:val="en-US"/>
        </w:rPr>
        <w:t xml:space="preserve">determined with the </w:t>
      </w:r>
      <w:proofErr w:type="spellStart"/>
      <w:r w:rsidR="00927016" w:rsidRPr="003A5F4B">
        <w:rPr>
          <w:rFonts w:eastAsiaTheme="minorEastAsia" w:cs="Arial"/>
          <w:szCs w:val="24"/>
          <w:lang w:val="en-US"/>
        </w:rPr>
        <w:t>ImageXpress</w:t>
      </w:r>
      <w:proofErr w:type="spellEnd"/>
      <w:r w:rsidR="00927016" w:rsidRPr="003A5F4B">
        <w:rPr>
          <w:rFonts w:eastAsiaTheme="minorEastAsia" w:cs="Arial"/>
          <w:szCs w:val="24"/>
          <w:lang w:val="en-US"/>
        </w:rPr>
        <w:t xml:space="preserve"> Micro XLS system</w:t>
      </w:r>
      <w:r w:rsidR="00927016" w:rsidRPr="003A5F4B">
        <w:rPr>
          <w:rFonts w:cs="Arial"/>
          <w:szCs w:val="24"/>
          <w:lang w:val="en-US"/>
        </w:rPr>
        <w:t>. Data are presented as percentage of PI-positive cells and mean and SD of three independent experiments performed in triplicate are shown</w:t>
      </w:r>
      <w:r w:rsidR="007467A0" w:rsidRPr="003A5F4B">
        <w:rPr>
          <w:rFonts w:cs="Arial"/>
          <w:szCs w:val="24"/>
          <w:lang w:val="en-US"/>
        </w:rPr>
        <w:t>.</w:t>
      </w:r>
      <w:r w:rsidRPr="003A5F4B">
        <w:rPr>
          <w:lang w:val="en-US" w:eastAsia="en-US"/>
        </w:rPr>
        <w:t xml:space="preserve"> * P &lt; 0.05; ** P &lt; 0.01, *** P &lt; 0.001.</w:t>
      </w:r>
    </w:p>
    <w:p w14:paraId="7E652CF0" w14:textId="43F50AAE" w:rsidR="00947495" w:rsidRPr="003A5F4B" w:rsidRDefault="00927016" w:rsidP="00947495">
      <w:pPr>
        <w:widowControl w:val="0"/>
        <w:spacing w:line="480" w:lineRule="auto"/>
        <w:rPr>
          <w:b/>
          <w:bCs/>
          <w:lang w:val="en-US"/>
        </w:rPr>
      </w:pPr>
      <w:r w:rsidRPr="003A5F4B">
        <w:rPr>
          <w:b/>
          <w:bCs/>
          <w:lang w:val="en-US"/>
        </w:rPr>
        <w:t xml:space="preserve">B. </w:t>
      </w:r>
      <w:r w:rsidRPr="003A5F4B">
        <w:rPr>
          <w:rFonts w:eastAsiaTheme="minorEastAsia" w:cs="Arial"/>
          <w:szCs w:val="24"/>
          <w:lang w:val="en-US"/>
        </w:rPr>
        <w:t xml:space="preserve">AsPc-1, BxPc-3, Capan-1 and </w:t>
      </w:r>
      <w:proofErr w:type="spellStart"/>
      <w:r w:rsidRPr="003A5F4B">
        <w:rPr>
          <w:rFonts w:eastAsiaTheme="minorEastAsia" w:cs="Arial"/>
          <w:szCs w:val="24"/>
          <w:lang w:val="en-US"/>
        </w:rPr>
        <w:t>DanG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cells were treated with </w:t>
      </w:r>
      <w:r w:rsidRPr="003A5F4B">
        <w:rPr>
          <w:lang w:val="en-US" w:eastAsia="en-US"/>
        </w:rPr>
        <w:t>3 ng/ml IFN</w:t>
      </w:r>
      <w:r w:rsidRPr="003A5F4B">
        <w:rPr>
          <w:rFonts w:cs="Arial"/>
          <w:lang w:val="en-US" w:eastAsia="en-US"/>
        </w:rPr>
        <w:t>β</w:t>
      </w:r>
      <w:r w:rsidRPr="003A5F4B">
        <w:rPr>
          <w:lang w:val="en-US" w:eastAsia="en-US"/>
        </w:rPr>
        <w:t xml:space="preserve"> and/or </w:t>
      </w:r>
      <w:r w:rsidRPr="003A5F4B">
        <w:rPr>
          <w:rFonts w:eastAsiaTheme="minorEastAsia" w:cs="Arial"/>
          <w:szCs w:val="24"/>
          <w:lang w:val="en-US"/>
        </w:rPr>
        <w:t xml:space="preserve">5 µM BV6 in the presence of 20 </w:t>
      </w:r>
      <w:proofErr w:type="spellStart"/>
      <w:r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</w:t>
      </w:r>
      <w:proofErr w:type="spellStart"/>
      <w:r w:rsidRPr="003A5F4B">
        <w:rPr>
          <w:rFonts w:eastAsiaTheme="minorEastAsia" w:cs="Arial"/>
          <w:szCs w:val="24"/>
          <w:lang w:val="en-US"/>
        </w:rPr>
        <w:t>zVAD.fmk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with or without 20 </w:t>
      </w:r>
      <w:proofErr w:type="spellStart"/>
      <w:r w:rsidRPr="003A5F4B">
        <w:rPr>
          <w:rFonts w:eastAsiaTheme="minorEastAsia" w:cs="Arial"/>
          <w:szCs w:val="24"/>
          <w:lang w:val="en-US"/>
        </w:rPr>
        <w:t>μM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Nec</w:t>
      </w:r>
      <w:r w:rsidRPr="003A5F4B">
        <w:rPr>
          <w:rFonts w:eastAsiaTheme="minorEastAsia" w:cs="Arial"/>
          <w:szCs w:val="24"/>
          <w:lang w:val="en-US"/>
        </w:rPr>
        <w:noBreakHyphen/>
        <w:t xml:space="preserve">1s for 48 hours. </w:t>
      </w:r>
      <w:r w:rsidRPr="003A5F4B">
        <w:rPr>
          <w:rFonts w:cs="Arial"/>
          <w:szCs w:val="24"/>
          <w:lang w:val="en-US"/>
        </w:rPr>
        <w:lastRenderedPageBreak/>
        <w:t xml:space="preserve">The amount of cell death was </w:t>
      </w:r>
      <w:r w:rsidR="00A3393F" w:rsidRPr="003A5F4B">
        <w:rPr>
          <w:rFonts w:cs="Arial"/>
          <w:szCs w:val="24"/>
          <w:lang w:val="en-US"/>
        </w:rPr>
        <w:t xml:space="preserve">calculated </w:t>
      </w:r>
      <w:r w:rsidRPr="003A5F4B">
        <w:rPr>
          <w:rFonts w:cs="Arial"/>
          <w:szCs w:val="24"/>
          <w:lang w:val="en-US"/>
        </w:rPr>
        <w:t xml:space="preserve">by quantifying PI uptake </w:t>
      </w:r>
      <w:r w:rsidRPr="003A5F4B">
        <w:rPr>
          <w:rFonts w:eastAsiaTheme="minorEastAsia" w:cs="Arial"/>
          <w:szCs w:val="24"/>
          <w:lang w:val="en-US"/>
        </w:rPr>
        <w:t xml:space="preserve">determined with the </w:t>
      </w:r>
      <w:proofErr w:type="spellStart"/>
      <w:r w:rsidRPr="003A5F4B">
        <w:rPr>
          <w:rFonts w:eastAsiaTheme="minorEastAsia" w:cs="Arial"/>
          <w:szCs w:val="24"/>
          <w:lang w:val="en-US"/>
        </w:rPr>
        <w:t>ImageXpress</w:t>
      </w:r>
      <w:proofErr w:type="spellEnd"/>
      <w:r w:rsidRPr="003A5F4B">
        <w:rPr>
          <w:rFonts w:eastAsiaTheme="minorEastAsia" w:cs="Arial"/>
          <w:szCs w:val="24"/>
          <w:lang w:val="en-US"/>
        </w:rPr>
        <w:t xml:space="preserve"> Micro XLS system</w:t>
      </w:r>
      <w:r w:rsidRPr="003A5F4B">
        <w:rPr>
          <w:rFonts w:cs="Arial"/>
          <w:szCs w:val="24"/>
          <w:lang w:val="en-US"/>
        </w:rPr>
        <w:t>. Data are presented as percentage of PI-positive cells and mean and SD of three independent experiments performed in triplicate are shown.</w:t>
      </w:r>
      <w:r w:rsidR="00947495" w:rsidRPr="003A5F4B">
        <w:rPr>
          <w:b/>
          <w:bCs/>
          <w:lang w:val="en-US"/>
        </w:rPr>
        <w:t xml:space="preserve"> </w:t>
      </w:r>
      <w:r w:rsidR="007467A0" w:rsidRPr="003A5F4B">
        <w:rPr>
          <w:lang w:val="en-US" w:eastAsia="en-US"/>
        </w:rPr>
        <w:t>*</w:t>
      </w:r>
      <w:r w:rsidRPr="003A5F4B">
        <w:rPr>
          <w:lang w:val="en-US" w:eastAsia="en-US"/>
        </w:rPr>
        <w:t xml:space="preserve"> P &lt; 0.05; ** P &lt; 0.01, *** P &lt; 0.001, </w:t>
      </w:r>
      <w:proofErr w:type="spellStart"/>
      <w:r w:rsidRPr="003A5F4B">
        <w:rPr>
          <w:lang w:val="en-US" w:eastAsia="en-US"/>
        </w:rPr>
        <w:t>n.s</w:t>
      </w:r>
      <w:proofErr w:type="spellEnd"/>
      <w:r w:rsidRPr="003A5F4B">
        <w:rPr>
          <w:lang w:val="en-US" w:eastAsia="en-US"/>
        </w:rPr>
        <w:t>.: not significant.</w:t>
      </w:r>
    </w:p>
    <w:p w14:paraId="3B389AF6" w14:textId="6C1FB309" w:rsidR="00917731" w:rsidRPr="003A5F4B" w:rsidRDefault="00917731" w:rsidP="000B0167">
      <w:pPr>
        <w:widowControl w:val="0"/>
        <w:spacing w:line="480" w:lineRule="auto"/>
        <w:rPr>
          <w:bCs/>
          <w:lang w:val="en-US"/>
        </w:rPr>
      </w:pPr>
    </w:p>
    <w:p w14:paraId="28658856" w14:textId="2AA78EFA" w:rsidR="00947495" w:rsidRPr="003A5F4B" w:rsidRDefault="00947495" w:rsidP="00947495">
      <w:pPr>
        <w:widowControl w:val="0"/>
        <w:spacing w:line="480" w:lineRule="auto"/>
        <w:rPr>
          <w:rFonts w:eastAsiaTheme="minorEastAsia" w:cs="Arial"/>
          <w:b/>
          <w:szCs w:val="24"/>
          <w:lang w:val="en-US"/>
        </w:rPr>
      </w:pPr>
      <w:r w:rsidRPr="003A5F4B">
        <w:rPr>
          <w:rFonts w:eastAsiaTheme="minorEastAsia" w:cs="Arial"/>
          <w:b/>
          <w:szCs w:val="24"/>
          <w:lang w:val="en-US"/>
        </w:rPr>
        <w:t>Supplemental Figure 5: Time</w:t>
      </w:r>
      <w:r w:rsidR="00A3393F" w:rsidRPr="003A5F4B">
        <w:rPr>
          <w:rFonts w:eastAsiaTheme="minorEastAsia" w:cs="Arial"/>
          <w:b/>
          <w:szCs w:val="24"/>
          <w:lang w:val="en-US"/>
        </w:rPr>
        <w:t xml:space="preserve"> </w:t>
      </w:r>
      <w:r w:rsidRPr="003A5F4B">
        <w:rPr>
          <w:rFonts w:eastAsiaTheme="minorEastAsia" w:cs="Arial"/>
          <w:b/>
          <w:szCs w:val="24"/>
          <w:lang w:val="en-US"/>
        </w:rPr>
        <w:t xml:space="preserve">course analysis of </w:t>
      </w:r>
      <w:proofErr w:type="spellStart"/>
      <w:r w:rsidRPr="003A5F4B">
        <w:rPr>
          <w:rFonts w:eastAsiaTheme="minorEastAsia" w:cs="Arial"/>
          <w:b/>
          <w:szCs w:val="24"/>
          <w:lang w:val="en-US"/>
        </w:rPr>
        <w:t>IFN</w:t>
      </w:r>
      <w:r w:rsidR="00487D3C" w:rsidRPr="003A5F4B">
        <w:rPr>
          <w:rFonts w:eastAsiaTheme="minorEastAsia" w:cs="Arial"/>
          <w:b/>
          <w:szCs w:val="24"/>
          <w:lang w:val="en-US"/>
        </w:rPr>
        <w:t>γ</w:t>
      </w:r>
      <w:proofErr w:type="spellEnd"/>
      <w:r w:rsidRPr="003A5F4B">
        <w:rPr>
          <w:rFonts w:eastAsiaTheme="minorEastAsia" w:cs="Arial"/>
          <w:b/>
          <w:szCs w:val="24"/>
          <w:lang w:val="en-US"/>
        </w:rPr>
        <w:t xml:space="preserve">-, </w:t>
      </w:r>
      <w:r w:rsidRPr="003A5F4B">
        <w:rPr>
          <w:rFonts w:cs="Arial"/>
          <w:b/>
          <w:szCs w:val="24"/>
          <w:lang w:val="en-US"/>
        </w:rPr>
        <w:t>2'3'-</w:t>
      </w:r>
      <w:r w:rsidRPr="003A5F4B">
        <w:rPr>
          <w:rFonts w:eastAsiaTheme="majorEastAsia" w:cs="Arial"/>
          <w:b/>
          <w:szCs w:val="24"/>
          <w:lang w:val="en-US"/>
        </w:rPr>
        <w:t xml:space="preserve">cGAMP- </w:t>
      </w:r>
      <w:r w:rsidRPr="003A5F4B">
        <w:rPr>
          <w:rFonts w:eastAsiaTheme="minorEastAsia" w:cs="Arial"/>
          <w:b/>
          <w:szCs w:val="24"/>
          <w:lang w:val="en-US"/>
        </w:rPr>
        <w:t>and BV6-induced MLKL phosphorylation</w:t>
      </w:r>
    </w:p>
    <w:p w14:paraId="32DBBE77" w14:textId="0B6C0824" w:rsidR="00241C73" w:rsidRPr="003A5F4B" w:rsidRDefault="00947495" w:rsidP="000B0167">
      <w:pPr>
        <w:widowControl w:val="0"/>
        <w:spacing w:line="480" w:lineRule="auto"/>
        <w:rPr>
          <w:bCs/>
          <w:lang w:val="en-US"/>
        </w:rPr>
      </w:pPr>
      <w:r w:rsidRPr="003A5F4B">
        <w:rPr>
          <w:rFonts w:cs="Arial"/>
          <w:szCs w:val="24"/>
          <w:lang w:val="en-US"/>
        </w:rPr>
        <w:t>Western blot analysis of phosphorylated MLKL (</w:t>
      </w:r>
      <w:proofErr w:type="spellStart"/>
      <w:r w:rsidRPr="003A5F4B">
        <w:rPr>
          <w:rFonts w:cs="Arial"/>
          <w:szCs w:val="24"/>
          <w:lang w:val="en-US"/>
        </w:rPr>
        <w:t>pMLKL</w:t>
      </w:r>
      <w:proofErr w:type="spellEnd"/>
      <w:r w:rsidRPr="003A5F4B">
        <w:rPr>
          <w:rFonts w:cs="Arial"/>
          <w:szCs w:val="24"/>
          <w:lang w:val="en-US"/>
        </w:rPr>
        <w:t xml:space="preserve">) and total MLKL in the indicated PC cell lines treated with </w:t>
      </w:r>
      <w:proofErr w:type="spellStart"/>
      <w:r w:rsidRPr="003A5F4B">
        <w:rPr>
          <w:rFonts w:cs="Arial"/>
          <w:szCs w:val="24"/>
          <w:lang w:val="en-US"/>
        </w:rPr>
        <w:t>zVAD.fmk</w:t>
      </w:r>
      <w:proofErr w:type="spellEnd"/>
      <w:r w:rsidRPr="003A5F4B">
        <w:rPr>
          <w:rFonts w:cs="Arial"/>
          <w:szCs w:val="24"/>
          <w:lang w:val="en-US"/>
        </w:rPr>
        <w:t xml:space="preserve"> alone or in combination with </w:t>
      </w:r>
      <w:r w:rsidRPr="003A5F4B">
        <w:rPr>
          <w:rFonts w:eastAsiaTheme="majorEastAsia" w:cs="Arial"/>
          <w:szCs w:val="24"/>
          <w:lang w:val="en-US"/>
        </w:rPr>
        <w:t xml:space="preserve">4 µg/ml </w:t>
      </w:r>
      <w:r w:rsidRPr="003A5F4B">
        <w:rPr>
          <w:rFonts w:cs="Arial"/>
          <w:szCs w:val="24"/>
          <w:lang w:val="en-US"/>
        </w:rPr>
        <w:t>2'3'-</w:t>
      </w:r>
      <w:r w:rsidRPr="003A5F4B">
        <w:rPr>
          <w:rFonts w:eastAsiaTheme="majorEastAsia" w:cs="Arial"/>
          <w:szCs w:val="24"/>
          <w:lang w:val="en-US"/>
        </w:rPr>
        <w:t xml:space="preserve">cGAMP, </w:t>
      </w:r>
      <w:r w:rsidRPr="003A5F4B">
        <w:rPr>
          <w:lang w:val="en-US" w:eastAsia="en-US"/>
        </w:rPr>
        <w:t xml:space="preserve">3 ng/ml </w:t>
      </w:r>
      <w:proofErr w:type="spellStart"/>
      <w:r w:rsidRPr="003A5F4B">
        <w:rPr>
          <w:lang w:val="en-US" w:eastAsia="en-US"/>
        </w:rPr>
        <w:t>IFNγ</w:t>
      </w:r>
      <w:proofErr w:type="spellEnd"/>
      <w:r w:rsidRPr="003A5F4B">
        <w:rPr>
          <w:rFonts w:eastAsiaTheme="majorEastAsia" w:cs="Arial"/>
          <w:szCs w:val="24"/>
          <w:lang w:val="en-US"/>
        </w:rPr>
        <w:t xml:space="preserve"> or 5 µM BV6 for the indicated time-points</w:t>
      </w:r>
      <w:r w:rsidRPr="003A5F4B">
        <w:rPr>
          <w:rFonts w:cs="Arial"/>
          <w:szCs w:val="24"/>
          <w:lang w:val="en-US"/>
        </w:rPr>
        <w:t>. GAPDH serve</w:t>
      </w:r>
      <w:r w:rsidR="00A3393F" w:rsidRPr="003A5F4B">
        <w:rPr>
          <w:rFonts w:cs="Arial"/>
          <w:szCs w:val="24"/>
          <w:lang w:val="en-US"/>
        </w:rPr>
        <w:t>d</w:t>
      </w:r>
      <w:r w:rsidRPr="003A5F4B">
        <w:rPr>
          <w:rFonts w:cs="Arial"/>
          <w:szCs w:val="24"/>
          <w:lang w:val="en-US"/>
        </w:rPr>
        <w:t xml:space="preserve"> as loading control. Representative blot</w:t>
      </w:r>
      <w:r w:rsidR="007467A0" w:rsidRPr="003A5F4B">
        <w:rPr>
          <w:rFonts w:cs="Arial"/>
          <w:szCs w:val="24"/>
          <w:lang w:val="en-US"/>
        </w:rPr>
        <w:t>s</w:t>
      </w:r>
      <w:r w:rsidRPr="003A5F4B">
        <w:rPr>
          <w:rFonts w:cs="Arial"/>
          <w:szCs w:val="24"/>
          <w:lang w:val="en-US"/>
        </w:rPr>
        <w:t xml:space="preserve"> of at le</w:t>
      </w:r>
      <w:bookmarkStart w:id="1" w:name="_GoBack"/>
      <w:bookmarkEnd w:id="1"/>
      <w:r w:rsidRPr="003A5F4B">
        <w:rPr>
          <w:rFonts w:cs="Arial"/>
          <w:szCs w:val="24"/>
          <w:lang w:val="en-US"/>
        </w:rPr>
        <w:t xml:space="preserve">ast </w:t>
      </w:r>
      <w:r w:rsidR="009D6894" w:rsidRPr="003A5F4B">
        <w:rPr>
          <w:rFonts w:cs="Arial"/>
          <w:szCs w:val="24"/>
          <w:lang w:val="en-US"/>
        </w:rPr>
        <w:t>two</w:t>
      </w:r>
      <w:r w:rsidRPr="003A5F4B">
        <w:rPr>
          <w:rFonts w:cs="Arial"/>
          <w:szCs w:val="24"/>
          <w:lang w:val="en-US"/>
        </w:rPr>
        <w:t xml:space="preserve"> different independent experiments </w:t>
      </w:r>
      <w:r w:rsidR="007467A0" w:rsidRPr="003A5F4B">
        <w:rPr>
          <w:rFonts w:cs="Arial"/>
          <w:szCs w:val="24"/>
          <w:lang w:val="en-US"/>
        </w:rPr>
        <w:t>are</w:t>
      </w:r>
      <w:r w:rsidRPr="003A5F4B">
        <w:rPr>
          <w:rFonts w:cs="Arial"/>
          <w:szCs w:val="24"/>
          <w:lang w:val="en-US"/>
        </w:rPr>
        <w:t xml:space="preserve"> shown.</w:t>
      </w:r>
    </w:p>
    <w:p w14:paraId="515D7AFA" w14:textId="77777777" w:rsidR="000520CE" w:rsidRPr="003A5F4B" w:rsidRDefault="000520CE" w:rsidP="00115574">
      <w:pPr>
        <w:widowControl w:val="0"/>
        <w:spacing w:line="480" w:lineRule="auto"/>
        <w:rPr>
          <w:lang w:val="en-US" w:eastAsia="en-US"/>
        </w:rPr>
      </w:pPr>
    </w:p>
    <w:p w14:paraId="09FFD77D" w14:textId="3FB1D414" w:rsidR="005C7745" w:rsidRPr="003A5F4B" w:rsidRDefault="00241C73" w:rsidP="005C7745">
      <w:pPr>
        <w:widowControl w:val="0"/>
        <w:spacing w:line="480" w:lineRule="auto"/>
        <w:outlineLvl w:val="1"/>
        <w:rPr>
          <w:rFonts w:eastAsiaTheme="majorEastAsia"/>
          <w:b/>
          <w:szCs w:val="24"/>
          <w:lang w:val="en-US"/>
        </w:rPr>
      </w:pPr>
      <w:r w:rsidRPr="003A5F4B">
        <w:rPr>
          <w:rFonts w:eastAsiaTheme="majorEastAsia"/>
          <w:b/>
          <w:bCs/>
          <w:szCs w:val="24"/>
          <w:lang w:val="en-US"/>
        </w:rPr>
        <w:t>S</w:t>
      </w:r>
      <w:r w:rsidR="005C7745" w:rsidRPr="003A5F4B">
        <w:rPr>
          <w:rFonts w:eastAsiaTheme="majorEastAsia"/>
          <w:b/>
          <w:bCs/>
          <w:szCs w:val="24"/>
          <w:lang w:val="en-US"/>
        </w:rPr>
        <w:t xml:space="preserve">upplemental Figure </w:t>
      </w:r>
      <w:r w:rsidRPr="003A5F4B">
        <w:rPr>
          <w:rFonts w:eastAsiaTheme="majorEastAsia"/>
          <w:b/>
          <w:bCs/>
          <w:szCs w:val="24"/>
          <w:lang w:val="en-US"/>
        </w:rPr>
        <w:t>6</w:t>
      </w:r>
      <w:r w:rsidR="005C7745" w:rsidRPr="003A5F4B">
        <w:rPr>
          <w:rFonts w:eastAsiaTheme="majorEastAsia"/>
          <w:b/>
          <w:bCs/>
          <w:szCs w:val="24"/>
          <w:lang w:val="en-US"/>
        </w:rPr>
        <w:t xml:space="preserve">: BV6 </w:t>
      </w:r>
      <w:r w:rsidR="00F571BA" w:rsidRPr="003A5F4B">
        <w:rPr>
          <w:rFonts w:eastAsiaTheme="majorEastAsia"/>
          <w:b/>
          <w:bCs/>
          <w:szCs w:val="24"/>
          <w:lang w:val="en-US"/>
        </w:rPr>
        <w:t xml:space="preserve">induces </w:t>
      </w:r>
      <w:r w:rsidR="005C7745" w:rsidRPr="003A5F4B">
        <w:rPr>
          <w:rFonts w:eastAsiaTheme="majorEastAsia"/>
          <w:b/>
          <w:szCs w:val="24"/>
          <w:lang w:val="en-US"/>
        </w:rPr>
        <w:t>NF-</w:t>
      </w:r>
      <w:proofErr w:type="spellStart"/>
      <w:r w:rsidR="00A04894" w:rsidRPr="003A5F4B">
        <w:rPr>
          <w:rFonts w:eastAsiaTheme="majorEastAsia"/>
          <w:b/>
          <w:szCs w:val="24"/>
          <w:lang w:val="en-US"/>
        </w:rPr>
        <w:t>κ</w:t>
      </w:r>
      <w:r w:rsidR="005C7745" w:rsidRPr="003A5F4B">
        <w:rPr>
          <w:rFonts w:eastAsiaTheme="majorEastAsia"/>
          <w:b/>
          <w:szCs w:val="24"/>
          <w:lang w:val="en-US"/>
        </w:rPr>
        <w:t>B</w:t>
      </w:r>
      <w:proofErr w:type="spellEnd"/>
      <w:r w:rsidR="005C7745" w:rsidRPr="003A5F4B">
        <w:rPr>
          <w:rFonts w:eastAsiaTheme="majorEastAsia"/>
          <w:b/>
          <w:szCs w:val="24"/>
          <w:lang w:val="en-US"/>
        </w:rPr>
        <w:t xml:space="preserve"> signaling </w:t>
      </w:r>
      <w:r w:rsidRPr="003A5F4B">
        <w:rPr>
          <w:rFonts w:eastAsiaTheme="majorEastAsia"/>
          <w:b/>
          <w:szCs w:val="24"/>
          <w:lang w:val="en-US"/>
        </w:rPr>
        <w:t>in PC cell lines</w:t>
      </w:r>
    </w:p>
    <w:p w14:paraId="36FA9BB8" w14:textId="535809BD" w:rsidR="005C7745" w:rsidRPr="003A5F4B" w:rsidRDefault="00241C73" w:rsidP="005C7745">
      <w:pPr>
        <w:widowControl w:val="0"/>
        <w:spacing w:line="480" w:lineRule="auto"/>
        <w:outlineLvl w:val="1"/>
        <w:rPr>
          <w:rFonts w:eastAsiaTheme="majorEastAsia"/>
          <w:b/>
          <w:szCs w:val="24"/>
          <w:lang w:val="en-US"/>
        </w:rPr>
      </w:pPr>
      <w:r w:rsidRPr="003A5F4B">
        <w:rPr>
          <w:rFonts w:cs="Arial"/>
          <w:szCs w:val="24"/>
          <w:lang w:val="en-US"/>
        </w:rPr>
        <w:t xml:space="preserve">Western blot analysis of phosphorylated and total </w:t>
      </w:r>
      <w:r w:rsidRPr="003A5F4B">
        <w:rPr>
          <w:rFonts w:eastAsiaTheme="majorEastAsia"/>
          <w:szCs w:val="24"/>
          <w:lang w:val="en-US"/>
        </w:rPr>
        <w:t xml:space="preserve">p65, NIK, p100, p52, </w:t>
      </w:r>
      <w:proofErr w:type="spellStart"/>
      <w:r w:rsidRPr="003A5F4B">
        <w:rPr>
          <w:rFonts w:eastAsiaTheme="majorEastAsia"/>
          <w:szCs w:val="24"/>
          <w:lang w:val="en-US"/>
        </w:rPr>
        <w:t>IκB</w:t>
      </w:r>
      <w:proofErr w:type="spellEnd"/>
      <w:r w:rsidRPr="003A5F4B">
        <w:rPr>
          <w:rFonts w:eastAsiaTheme="majorEastAsia"/>
          <w:szCs w:val="24"/>
          <w:lang w:val="en-US"/>
        </w:rPr>
        <w:t>α and TBK</w:t>
      </w:r>
      <w:r w:rsidR="00A3393F" w:rsidRPr="003A5F4B">
        <w:rPr>
          <w:rFonts w:eastAsiaTheme="majorEastAsia"/>
          <w:szCs w:val="24"/>
          <w:lang w:val="en-US"/>
        </w:rPr>
        <w:t>1</w:t>
      </w:r>
      <w:r w:rsidRPr="003A5F4B">
        <w:rPr>
          <w:rFonts w:cs="Arial"/>
          <w:szCs w:val="24"/>
          <w:lang w:val="en-US"/>
        </w:rPr>
        <w:t xml:space="preserve"> in the indicated PC cell lines treated with </w:t>
      </w:r>
      <w:proofErr w:type="spellStart"/>
      <w:r w:rsidRPr="003A5F4B">
        <w:rPr>
          <w:rFonts w:cs="Arial"/>
          <w:szCs w:val="24"/>
          <w:lang w:val="en-US"/>
        </w:rPr>
        <w:t>zVAD.fmk</w:t>
      </w:r>
      <w:proofErr w:type="spellEnd"/>
      <w:r w:rsidRPr="003A5F4B">
        <w:rPr>
          <w:rFonts w:cs="Arial"/>
          <w:szCs w:val="24"/>
          <w:lang w:val="en-US"/>
        </w:rPr>
        <w:t xml:space="preserve"> and/or </w:t>
      </w:r>
      <w:r w:rsidRPr="003A5F4B">
        <w:rPr>
          <w:rFonts w:eastAsiaTheme="majorEastAsia" w:cs="Arial"/>
          <w:szCs w:val="24"/>
          <w:lang w:val="en-US"/>
        </w:rPr>
        <w:t>5 µM BV6 for the indicated time</w:t>
      </w:r>
      <w:r w:rsidR="00A3393F" w:rsidRPr="003A5F4B">
        <w:rPr>
          <w:rFonts w:eastAsiaTheme="majorEastAsia" w:cs="Arial"/>
          <w:szCs w:val="24"/>
          <w:lang w:val="en-US"/>
        </w:rPr>
        <w:t xml:space="preserve"> </w:t>
      </w:r>
      <w:r w:rsidRPr="003A5F4B">
        <w:rPr>
          <w:rFonts w:eastAsiaTheme="majorEastAsia" w:cs="Arial"/>
          <w:szCs w:val="24"/>
          <w:lang w:val="en-US"/>
        </w:rPr>
        <w:t>points</w:t>
      </w:r>
      <w:r w:rsidRPr="003A5F4B">
        <w:rPr>
          <w:rFonts w:cs="Arial"/>
          <w:szCs w:val="24"/>
          <w:lang w:val="en-US"/>
        </w:rPr>
        <w:t>. GAPDH and β-</w:t>
      </w:r>
      <w:r w:rsidR="008A1A03" w:rsidRPr="003A5F4B">
        <w:rPr>
          <w:rFonts w:cs="Arial"/>
          <w:szCs w:val="24"/>
          <w:lang w:val="en-US"/>
        </w:rPr>
        <w:t>A</w:t>
      </w:r>
      <w:r w:rsidRPr="003A5F4B">
        <w:rPr>
          <w:rFonts w:cs="Arial"/>
          <w:szCs w:val="24"/>
          <w:lang w:val="en-US"/>
        </w:rPr>
        <w:t>ctin serve</w:t>
      </w:r>
      <w:r w:rsidR="00A3393F" w:rsidRPr="003A5F4B">
        <w:rPr>
          <w:rFonts w:cs="Arial"/>
          <w:szCs w:val="24"/>
          <w:lang w:val="en-US"/>
        </w:rPr>
        <w:t>d</w:t>
      </w:r>
      <w:r w:rsidRPr="003A5F4B">
        <w:rPr>
          <w:rFonts w:cs="Arial"/>
          <w:szCs w:val="24"/>
          <w:lang w:val="en-US"/>
        </w:rPr>
        <w:t xml:space="preserve"> as loading control</w:t>
      </w:r>
      <w:r w:rsidR="00A3393F" w:rsidRPr="003A5F4B">
        <w:rPr>
          <w:rFonts w:cs="Arial"/>
          <w:szCs w:val="24"/>
          <w:lang w:val="en-US"/>
        </w:rPr>
        <w:t>s</w:t>
      </w:r>
      <w:r w:rsidRPr="003A5F4B">
        <w:rPr>
          <w:rFonts w:cs="Arial"/>
          <w:szCs w:val="24"/>
          <w:lang w:val="en-US"/>
        </w:rPr>
        <w:t xml:space="preserve">. </w:t>
      </w:r>
      <w:r w:rsidR="007467A0" w:rsidRPr="003A5F4B">
        <w:rPr>
          <w:rFonts w:cs="Arial"/>
          <w:szCs w:val="24"/>
          <w:lang w:val="en-US"/>
        </w:rPr>
        <w:t>R</w:t>
      </w:r>
      <w:r w:rsidRPr="003A5F4B">
        <w:rPr>
          <w:rFonts w:cs="Arial"/>
          <w:szCs w:val="24"/>
          <w:lang w:val="en-US"/>
        </w:rPr>
        <w:t>epresentative blot</w:t>
      </w:r>
      <w:r w:rsidR="007467A0" w:rsidRPr="003A5F4B">
        <w:rPr>
          <w:rFonts w:cs="Arial"/>
          <w:szCs w:val="24"/>
          <w:lang w:val="en-US"/>
        </w:rPr>
        <w:t>s</w:t>
      </w:r>
      <w:r w:rsidRPr="003A5F4B">
        <w:rPr>
          <w:rFonts w:cs="Arial"/>
          <w:szCs w:val="24"/>
          <w:lang w:val="en-US"/>
        </w:rPr>
        <w:t xml:space="preserve"> of at least </w:t>
      </w:r>
      <w:r w:rsidR="00D833FB" w:rsidRPr="003A5F4B">
        <w:rPr>
          <w:rFonts w:cs="Arial"/>
          <w:szCs w:val="24"/>
          <w:lang w:val="en-US"/>
        </w:rPr>
        <w:t>two</w:t>
      </w:r>
      <w:r w:rsidRPr="003A5F4B">
        <w:rPr>
          <w:rFonts w:cs="Arial"/>
          <w:szCs w:val="24"/>
          <w:lang w:val="en-US"/>
        </w:rPr>
        <w:t xml:space="preserve"> different independent experiments </w:t>
      </w:r>
      <w:r w:rsidR="007467A0" w:rsidRPr="003A5F4B">
        <w:rPr>
          <w:rFonts w:cs="Arial"/>
          <w:szCs w:val="24"/>
          <w:lang w:val="en-US"/>
        </w:rPr>
        <w:t>are</w:t>
      </w:r>
      <w:r w:rsidRPr="003A5F4B">
        <w:rPr>
          <w:rFonts w:cs="Arial"/>
          <w:szCs w:val="24"/>
          <w:lang w:val="en-US"/>
        </w:rPr>
        <w:t xml:space="preserve"> shown.</w:t>
      </w:r>
    </w:p>
    <w:p w14:paraId="0A62C3D7" w14:textId="77777777" w:rsidR="005C7745" w:rsidRPr="003A5F4B" w:rsidRDefault="005C7745" w:rsidP="00115574">
      <w:pPr>
        <w:widowControl w:val="0"/>
        <w:spacing w:line="480" w:lineRule="auto"/>
        <w:rPr>
          <w:b/>
          <w:bCs/>
          <w:lang w:val="en-US"/>
        </w:rPr>
      </w:pPr>
    </w:p>
    <w:p w14:paraId="163CA349" w14:textId="6C2A566A" w:rsidR="00115574" w:rsidRPr="003A5F4B" w:rsidRDefault="000520CE" w:rsidP="00115574">
      <w:pPr>
        <w:widowControl w:val="0"/>
        <w:spacing w:line="480" w:lineRule="auto"/>
        <w:rPr>
          <w:rStyle w:val="berschrift2Zchn"/>
          <w:lang w:val="en-US"/>
        </w:rPr>
      </w:pPr>
      <w:r w:rsidRPr="003A5F4B">
        <w:rPr>
          <w:b/>
          <w:bCs/>
          <w:lang w:val="en-US"/>
        </w:rPr>
        <w:t xml:space="preserve">Supplemental Figure </w:t>
      </w:r>
      <w:r w:rsidR="00D60533" w:rsidRPr="003A5F4B">
        <w:rPr>
          <w:b/>
          <w:bCs/>
          <w:lang w:val="en-US"/>
        </w:rPr>
        <w:t>7</w:t>
      </w:r>
      <w:r w:rsidRPr="003A5F4B">
        <w:rPr>
          <w:b/>
          <w:bCs/>
          <w:lang w:val="en-US"/>
        </w:rPr>
        <w:t xml:space="preserve">: </w:t>
      </w:r>
      <w:r w:rsidRPr="003A5F4B">
        <w:rPr>
          <w:rStyle w:val="berschrift2Zchn"/>
          <w:lang w:val="en-US"/>
        </w:rPr>
        <w:t>BV6/</w:t>
      </w:r>
      <w:proofErr w:type="spellStart"/>
      <w:r w:rsidRPr="003A5F4B">
        <w:rPr>
          <w:rStyle w:val="berschrift2Zchn"/>
          <w:lang w:val="en-US"/>
        </w:rPr>
        <w:t>IFN</w:t>
      </w:r>
      <w:r w:rsidR="00BD472B" w:rsidRPr="003A5F4B">
        <w:rPr>
          <w:rStyle w:val="berschrift2Zchn"/>
          <w:lang w:val="en-US"/>
        </w:rPr>
        <w:t>γ</w:t>
      </w:r>
      <w:proofErr w:type="spellEnd"/>
      <w:r w:rsidRPr="003A5F4B">
        <w:rPr>
          <w:rStyle w:val="berschrift2Zchn"/>
          <w:lang w:val="en-US"/>
        </w:rPr>
        <w:t>/</w:t>
      </w:r>
      <w:proofErr w:type="spellStart"/>
      <w:r w:rsidRPr="003A5F4B">
        <w:rPr>
          <w:rStyle w:val="berschrift2Zchn"/>
          <w:lang w:val="en-US"/>
        </w:rPr>
        <w:t>zVAD.fmk</w:t>
      </w:r>
      <w:proofErr w:type="spellEnd"/>
      <w:r w:rsidR="00D60533" w:rsidRPr="003A5F4B">
        <w:rPr>
          <w:rStyle w:val="berschrift2Zchn"/>
          <w:lang w:val="en-US"/>
        </w:rPr>
        <w:t xml:space="preserve">-mediated upregulation of </w:t>
      </w:r>
      <w:r w:rsidRPr="003A5F4B">
        <w:rPr>
          <w:rStyle w:val="berschrift2Zchn"/>
          <w:lang w:val="en-US"/>
        </w:rPr>
        <w:t>IRF1</w:t>
      </w:r>
    </w:p>
    <w:p w14:paraId="6C9FD68C" w14:textId="3BF0C6B5" w:rsidR="00F043D4" w:rsidRPr="003A5F4B" w:rsidRDefault="00D60533" w:rsidP="00DF5935">
      <w:pPr>
        <w:widowControl w:val="0"/>
        <w:spacing w:line="480" w:lineRule="auto"/>
        <w:rPr>
          <w:lang w:val="en-GB"/>
        </w:rPr>
      </w:pPr>
      <w:r w:rsidRPr="003A5F4B">
        <w:rPr>
          <w:rFonts w:cs="Arial"/>
          <w:szCs w:val="24"/>
          <w:lang w:val="en-US"/>
        </w:rPr>
        <w:t xml:space="preserve">Western blot analysis of IRF1 in the indicated PC cell lines treated with </w:t>
      </w:r>
      <w:proofErr w:type="spellStart"/>
      <w:r w:rsidRPr="003A5F4B">
        <w:rPr>
          <w:rFonts w:cs="Arial"/>
          <w:szCs w:val="24"/>
          <w:lang w:val="en-US"/>
        </w:rPr>
        <w:t>zVAD.fmk</w:t>
      </w:r>
      <w:proofErr w:type="spellEnd"/>
      <w:r w:rsidRPr="003A5F4B">
        <w:rPr>
          <w:rFonts w:cs="Arial"/>
          <w:szCs w:val="24"/>
          <w:lang w:val="en-US"/>
        </w:rPr>
        <w:t xml:space="preserve"> and/or </w:t>
      </w:r>
      <w:r w:rsidRPr="003A5F4B">
        <w:rPr>
          <w:lang w:val="en-US" w:eastAsia="en-US"/>
        </w:rPr>
        <w:t xml:space="preserve">5 µM BV6 with or without 3 ng/ml </w:t>
      </w:r>
      <w:proofErr w:type="spellStart"/>
      <w:r w:rsidRPr="003A5F4B">
        <w:rPr>
          <w:lang w:val="en-US" w:eastAsia="en-US"/>
        </w:rPr>
        <w:t>IFNγ</w:t>
      </w:r>
      <w:proofErr w:type="spellEnd"/>
      <w:r w:rsidRPr="003A5F4B">
        <w:rPr>
          <w:lang w:val="en-US" w:eastAsia="en-US"/>
        </w:rPr>
        <w:t xml:space="preserve"> for the indicated time</w:t>
      </w:r>
      <w:r w:rsidR="00A3393F" w:rsidRPr="003A5F4B">
        <w:rPr>
          <w:lang w:val="en-US" w:eastAsia="en-US"/>
        </w:rPr>
        <w:t xml:space="preserve"> </w:t>
      </w:r>
      <w:r w:rsidRPr="003A5F4B">
        <w:rPr>
          <w:lang w:val="en-US" w:eastAsia="en-US"/>
        </w:rPr>
        <w:t>points</w:t>
      </w:r>
      <w:r w:rsidRPr="003A5F4B">
        <w:rPr>
          <w:rFonts w:cs="Arial"/>
          <w:szCs w:val="24"/>
          <w:lang w:val="en-US"/>
        </w:rPr>
        <w:t>. GAPDH serve</w:t>
      </w:r>
      <w:r w:rsidR="00A3393F" w:rsidRPr="003A5F4B">
        <w:rPr>
          <w:rFonts w:cs="Arial"/>
          <w:szCs w:val="24"/>
          <w:lang w:val="en-US"/>
        </w:rPr>
        <w:t>d</w:t>
      </w:r>
      <w:r w:rsidRPr="003A5F4B">
        <w:rPr>
          <w:rFonts w:cs="Arial"/>
          <w:szCs w:val="24"/>
          <w:lang w:val="en-US"/>
        </w:rPr>
        <w:t xml:space="preserve"> as loading control. Representative blot</w:t>
      </w:r>
      <w:r w:rsidR="007467A0" w:rsidRPr="003A5F4B">
        <w:rPr>
          <w:rFonts w:cs="Arial"/>
          <w:szCs w:val="24"/>
          <w:lang w:val="en-US"/>
        </w:rPr>
        <w:t>s</w:t>
      </w:r>
      <w:r w:rsidRPr="003A5F4B">
        <w:rPr>
          <w:rFonts w:cs="Arial"/>
          <w:szCs w:val="24"/>
          <w:lang w:val="en-US"/>
        </w:rPr>
        <w:t xml:space="preserve"> of at least </w:t>
      </w:r>
      <w:r w:rsidR="009D6894" w:rsidRPr="003A5F4B">
        <w:rPr>
          <w:rFonts w:cs="Arial"/>
          <w:szCs w:val="24"/>
          <w:lang w:val="en-US"/>
        </w:rPr>
        <w:t>two</w:t>
      </w:r>
      <w:r w:rsidRPr="003A5F4B">
        <w:rPr>
          <w:rFonts w:cs="Arial"/>
          <w:szCs w:val="24"/>
          <w:lang w:val="en-US"/>
        </w:rPr>
        <w:t xml:space="preserve"> different independent experiments </w:t>
      </w:r>
      <w:r w:rsidR="007467A0" w:rsidRPr="003A5F4B">
        <w:rPr>
          <w:rFonts w:cs="Arial"/>
          <w:szCs w:val="24"/>
          <w:lang w:val="en-US"/>
        </w:rPr>
        <w:t>are</w:t>
      </w:r>
      <w:r w:rsidRPr="003A5F4B">
        <w:rPr>
          <w:rFonts w:cs="Arial"/>
          <w:szCs w:val="24"/>
          <w:lang w:val="en-US"/>
        </w:rPr>
        <w:t xml:space="preserve"> shown.</w:t>
      </w:r>
    </w:p>
    <w:bookmarkEnd w:id="0"/>
    <w:sectPr w:rsidR="00F043D4" w:rsidRPr="003A5F4B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0223B" w14:textId="77777777" w:rsidR="00A431E1" w:rsidRDefault="00A431E1" w:rsidP="001A18FC">
      <w:pPr>
        <w:spacing w:line="240" w:lineRule="auto"/>
      </w:pPr>
      <w:r>
        <w:separator/>
      </w:r>
    </w:p>
  </w:endnote>
  <w:endnote w:type="continuationSeparator" w:id="0">
    <w:p w14:paraId="4BD6D09F" w14:textId="77777777" w:rsidR="00A431E1" w:rsidRDefault="00A431E1" w:rsidP="001A18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5D21C" w14:textId="77777777" w:rsidR="00A431E1" w:rsidRDefault="00A431E1" w:rsidP="001A18FC">
      <w:pPr>
        <w:spacing w:line="240" w:lineRule="auto"/>
      </w:pPr>
      <w:r>
        <w:separator/>
      </w:r>
    </w:p>
  </w:footnote>
  <w:footnote w:type="continuationSeparator" w:id="0">
    <w:p w14:paraId="335A5F88" w14:textId="77777777" w:rsidR="00A431E1" w:rsidRDefault="00A431E1" w:rsidP="001A18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8DBD1" w14:textId="77777777" w:rsidR="000B0167" w:rsidRDefault="000B0167" w:rsidP="009542E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47D590" w14:textId="77777777" w:rsidR="000B0167" w:rsidRDefault="000B0167" w:rsidP="004807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5B1A1" w14:textId="77777777" w:rsidR="000B0167" w:rsidRDefault="000B0167" w:rsidP="009542E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3393F">
      <w:rPr>
        <w:rStyle w:val="Seitenzahl"/>
        <w:noProof/>
      </w:rPr>
      <w:t>1</w:t>
    </w:r>
    <w:r>
      <w:rPr>
        <w:rStyle w:val="Seitenzahl"/>
      </w:rPr>
      <w:fldChar w:fldCharType="end"/>
    </w:r>
  </w:p>
  <w:p w14:paraId="5C93E504" w14:textId="77777777" w:rsidR="000B0167" w:rsidRDefault="000B0167" w:rsidP="0048071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517CB"/>
    <w:multiLevelType w:val="hybridMultilevel"/>
    <w:tmpl w:val="9D9AA026"/>
    <w:lvl w:ilvl="0" w:tplc="6788373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D5278"/>
    <w:multiLevelType w:val="hybridMultilevel"/>
    <w:tmpl w:val="023AD1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F0DBF"/>
    <w:multiLevelType w:val="hybridMultilevel"/>
    <w:tmpl w:val="7722CCC6"/>
    <w:lvl w:ilvl="0" w:tplc="549C4572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F5D1055"/>
    <w:multiLevelType w:val="hybridMultilevel"/>
    <w:tmpl w:val="A4781BB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61D61"/>
    <w:multiLevelType w:val="hybridMultilevel"/>
    <w:tmpl w:val="908CF04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5D1A4F"/>
    <w:multiLevelType w:val="hybridMultilevel"/>
    <w:tmpl w:val="FDF2B83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898C662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E46924E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E038A9"/>
    <w:multiLevelType w:val="hybridMultilevel"/>
    <w:tmpl w:val="317E0A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F680B"/>
    <w:multiLevelType w:val="hybridMultilevel"/>
    <w:tmpl w:val="BE66C3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DA3954"/>
    <w:multiLevelType w:val="hybridMultilevel"/>
    <w:tmpl w:val="37809C2E"/>
    <w:lvl w:ilvl="0" w:tplc="04070003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9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6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340" w:hanging="360"/>
      </w:pPr>
      <w:rPr>
        <w:rFonts w:ascii="Wingdings" w:hAnsi="Wingdings" w:hint="default"/>
      </w:rPr>
    </w:lvl>
  </w:abstractNum>
  <w:abstractNum w:abstractNumId="9" w15:restartNumberingAfterBreak="0">
    <w:nsid w:val="4FAA6C4A"/>
    <w:multiLevelType w:val="hybridMultilevel"/>
    <w:tmpl w:val="44A010EE"/>
    <w:lvl w:ilvl="0" w:tplc="C214FB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C72F3C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564F6A64"/>
    <w:multiLevelType w:val="hybridMultilevel"/>
    <w:tmpl w:val="AC7EFC06"/>
    <w:lvl w:ilvl="0" w:tplc="04070011">
      <w:start w:val="1"/>
      <w:numFmt w:val="decimal"/>
      <w:lvlText w:val="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CE052C6"/>
    <w:multiLevelType w:val="hybridMultilevel"/>
    <w:tmpl w:val="79E0FB9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D996516"/>
    <w:multiLevelType w:val="hybridMultilevel"/>
    <w:tmpl w:val="FDF2B834"/>
    <w:lvl w:ilvl="0" w:tplc="0407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898C662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E46924E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2697284"/>
    <w:multiLevelType w:val="hybridMultilevel"/>
    <w:tmpl w:val="11E0FE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95229"/>
    <w:multiLevelType w:val="hybridMultilevel"/>
    <w:tmpl w:val="2E7223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E272E"/>
    <w:multiLevelType w:val="hybridMultilevel"/>
    <w:tmpl w:val="131A4D74"/>
    <w:lvl w:ilvl="0" w:tplc="A3D2539C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FB9434D"/>
    <w:multiLevelType w:val="hybridMultilevel"/>
    <w:tmpl w:val="34BC8D28"/>
    <w:lvl w:ilvl="0" w:tplc="04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4"/>
  </w:num>
  <w:num w:numId="5">
    <w:abstractNumId w:val="12"/>
  </w:num>
  <w:num w:numId="6">
    <w:abstractNumId w:val="13"/>
  </w:num>
  <w:num w:numId="7">
    <w:abstractNumId w:val="14"/>
  </w:num>
  <w:num w:numId="8">
    <w:abstractNumId w:val="17"/>
  </w:num>
  <w:num w:numId="9">
    <w:abstractNumId w:val="9"/>
  </w:num>
  <w:num w:numId="10">
    <w:abstractNumId w:val="7"/>
  </w:num>
  <w:num w:numId="11">
    <w:abstractNumId w:val="8"/>
  </w:num>
  <w:num w:numId="12">
    <w:abstractNumId w:val="15"/>
  </w:num>
  <w:num w:numId="13">
    <w:abstractNumId w:val="3"/>
  </w:num>
  <w:num w:numId="14">
    <w:abstractNumId w:val="16"/>
  </w:num>
  <w:num w:numId="15">
    <w:abstractNumId w:val="11"/>
  </w:num>
  <w:num w:numId="16">
    <w:abstractNumId w:val="2"/>
  </w:num>
  <w:num w:numId="17">
    <w:abstractNumId w:val="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p95wd53pszraevrd2xswd8svzpd9s0sdee&quot;&gt;Apoptose Copy&lt;record-ids&gt;&lt;item&gt;1399&lt;/item&gt;&lt;item&gt;4743&lt;/item&gt;&lt;item&gt;5684&lt;/item&gt;&lt;item&gt;6100&lt;/item&gt;&lt;item&gt;6136&lt;/item&gt;&lt;item&gt;6376&lt;/item&gt;&lt;item&gt;6503&lt;/item&gt;&lt;item&gt;6505&lt;/item&gt;&lt;item&gt;6805&lt;/item&gt;&lt;item&gt;6868&lt;/item&gt;&lt;item&gt;6880&lt;/item&gt;&lt;item&gt;7059&lt;/item&gt;&lt;item&gt;7070&lt;/item&gt;&lt;item&gt;7495&lt;/item&gt;&lt;item&gt;8010&lt;/item&gt;&lt;item&gt;8011&lt;/item&gt;&lt;/record-ids&gt;&lt;/item&gt;&lt;/Libraries&gt;"/>
  </w:docVars>
  <w:rsids>
    <w:rsidRoot w:val="00B3171B"/>
    <w:rsid w:val="000019C3"/>
    <w:rsid w:val="000019C7"/>
    <w:rsid w:val="00011890"/>
    <w:rsid w:val="00020774"/>
    <w:rsid w:val="00023FBB"/>
    <w:rsid w:val="00024875"/>
    <w:rsid w:val="00024E24"/>
    <w:rsid w:val="00025657"/>
    <w:rsid w:val="00030EF8"/>
    <w:rsid w:val="00031A49"/>
    <w:rsid w:val="0003335F"/>
    <w:rsid w:val="000348D6"/>
    <w:rsid w:val="0003743E"/>
    <w:rsid w:val="000376AF"/>
    <w:rsid w:val="000431DA"/>
    <w:rsid w:val="00043B5F"/>
    <w:rsid w:val="00044930"/>
    <w:rsid w:val="00046CC9"/>
    <w:rsid w:val="000520CE"/>
    <w:rsid w:val="00054632"/>
    <w:rsid w:val="0006420E"/>
    <w:rsid w:val="00064A03"/>
    <w:rsid w:val="00070858"/>
    <w:rsid w:val="000708A6"/>
    <w:rsid w:val="00070C3D"/>
    <w:rsid w:val="000723E2"/>
    <w:rsid w:val="0007355D"/>
    <w:rsid w:val="0007722F"/>
    <w:rsid w:val="000854BE"/>
    <w:rsid w:val="0009357D"/>
    <w:rsid w:val="00095E33"/>
    <w:rsid w:val="00096AED"/>
    <w:rsid w:val="000A12A9"/>
    <w:rsid w:val="000A2B32"/>
    <w:rsid w:val="000A5114"/>
    <w:rsid w:val="000A5BFC"/>
    <w:rsid w:val="000A7471"/>
    <w:rsid w:val="000B0167"/>
    <w:rsid w:val="000B6CCC"/>
    <w:rsid w:val="000D090B"/>
    <w:rsid w:val="000D0AC2"/>
    <w:rsid w:val="000E16DA"/>
    <w:rsid w:val="000E3E5C"/>
    <w:rsid w:val="000F2493"/>
    <w:rsid w:val="000F4403"/>
    <w:rsid w:val="000F4DBF"/>
    <w:rsid w:val="000F799C"/>
    <w:rsid w:val="001006A3"/>
    <w:rsid w:val="00103DB6"/>
    <w:rsid w:val="00113346"/>
    <w:rsid w:val="00115574"/>
    <w:rsid w:val="001163AC"/>
    <w:rsid w:val="00117556"/>
    <w:rsid w:val="00120FA5"/>
    <w:rsid w:val="001229EA"/>
    <w:rsid w:val="00122B3F"/>
    <w:rsid w:val="00122D68"/>
    <w:rsid w:val="001334CD"/>
    <w:rsid w:val="00133B3F"/>
    <w:rsid w:val="00140F64"/>
    <w:rsid w:val="00152B51"/>
    <w:rsid w:val="00154F92"/>
    <w:rsid w:val="00157129"/>
    <w:rsid w:val="001633C6"/>
    <w:rsid w:val="001704A0"/>
    <w:rsid w:val="0018395F"/>
    <w:rsid w:val="00184610"/>
    <w:rsid w:val="00184653"/>
    <w:rsid w:val="00184C46"/>
    <w:rsid w:val="00185B7C"/>
    <w:rsid w:val="00187F06"/>
    <w:rsid w:val="001909C3"/>
    <w:rsid w:val="00192C56"/>
    <w:rsid w:val="00192DD0"/>
    <w:rsid w:val="00193AFE"/>
    <w:rsid w:val="001A07D8"/>
    <w:rsid w:val="001A15CD"/>
    <w:rsid w:val="001A18FC"/>
    <w:rsid w:val="001A1F60"/>
    <w:rsid w:val="001A7476"/>
    <w:rsid w:val="001A7E89"/>
    <w:rsid w:val="001B41D4"/>
    <w:rsid w:val="001B74F3"/>
    <w:rsid w:val="001B7D3B"/>
    <w:rsid w:val="001C0140"/>
    <w:rsid w:val="001C2A8C"/>
    <w:rsid w:val="001C3526"/>
    <w:rsid w:val="001C4E92"/>
    <w:rsid w:val="001D40A6"/>
    <w:rsid w:val="001D7398"/>
    <w:rsid w:val="001E0DA8"/>
    <w:rsid w:val="001E61AA"/>
    <w:rsid w:val="001E712A"/>
    <w:rsid w:val="001E73B8"/>
    <w:rsid w:val="001F1000"/>
    <w:rsid w:val="001F1089"/>
    <w:rsid w:val="001F1A7E"/>
    <w:rsid w:val="001F1D78"/>
    <w:rsid w:val="001F5E8F"/>
    <w:rsid w:val="001F71A6"/>
    <w:rsid w:val="001F7896"/>
    <w:rsid w:val="00203450"/>
    <w:rsid w:val="00213CE0"/>
    <w:rsid w:val="002169AE"/>
    <w:rsid w:val="002169EF"/>
    <w:rsid w:val="00217202"/>
    <w:rsid w:val="00217DF0"/>
    <w:rsid w:val="002216BC"/>
    <w:rsid w:val="00223638"/>
    <w:rsid w:val="0022439A"/>
    <w:rsid w:val="00232383"/>
    <w:rsid w:val="0023399C"/>
    <w:rsid w:val="00241C73"/>
    <w:rsid w:val="00251AEB"/>
    <w:rsid w:val="00251C03"/>
    <w:rsid w:val="00255581"/>
    <w:rsid w:val="00262E4B"/>
    <w:rsid w:val="00262F04"/>
    <w:rsid w:val="002643BF"/>
    <w:rsid w:val="00265083"/>
    <w:rsid w:val="00267182"/>
    <w:rsid w:val="00270701"/>
    <w:rsid w:val="002743CF"/>
    <w:rsid w:val="00274F4F"/>
    <w:rsid w:val="002765FF"/>
    <w:rsid w:val="00281003"/>
    <w:rsid w:val="002834E0"/>
    <w:rsid w:val="00283759"/>
    <w:rsid w:val="00284A00"/>
    <w:rsid w:val="0028779E"/>
    <w:rsid w:val="002877DF"/>
    <w:rsid w:val="00287B5C"/>
    <w:rsid w:val="00290BE9"/>
    <w:rsid w:val="002929FF"/>
    <w:rsid w:val="00293450"/>
    <w:rsid w:val="002938DE"/>
    <w:rsid w:val="00297A3E"/>
    <w:rsid w:val="002A1617"/>
    <w:rsid w:val="002B2BDA"/>
    <w:rsid w:val="002B40CB"/>
    <w:rsid w:val="002B7056"/>
    <w:rsid w:val="002C07B1"/>
    <w:rsid w:val="002C3994"/>
    <w:rsid w:val="002C47F2"/>
    <w:rsid w:val="002C4D30"/>
    <w:rsid w:val="002D63C7"/>
    <w:rsid w:val="002E4753"/>
    <w:rsid w:val="002E4793"/>
    <w:rsid w:val="002F2FA7"/>
    <w:rsid w:val="002F40B4"/>
    <w:rsid w:val="003045FB"/>
    <w:rsid w:val="00307772"/>
    <w:rsid w:val="00311539"/>
    <w:rsid w:val="00311FC0"/>
    <w:rsid w:val="00314DAE"/>
    <w:rsid w:val="00315B90"/>
    <w:rsid w:val="00321326"/>
    <w:rsid w:val="0032301C"/>
    <w:rsid w:val="00331560"/>
    <w:rsid w:val="00333DDF"/>
    <w:rsid w:val="00334A4A"/>
    <w:rsid w:val="003357FB"/>
    <w:rsid w:val="00336338"/>
    <w:rsid w:val="003379B1"/>
    <w:rsid w:val="00345165"/>
    <w:rsid w:val="003513F1"/>
    <w:rsid w:val="003532B6"/>
    <w:rsid w:val="003533AC"/>
    <w:rsid w:val="00354F10"/>
    <w:rsid w:val="00360422"/>
    <w:rsid w:val="00361559"/>
    <w:rsid w:val="003636D6"/>
    <w:rsid w:val="003650A7"/>
    <w:rsid w:val="00370C2F"/>
    <w:rsid w:val="003734C3"/>
    <w:rsid w:val="0037430B"/>
    <w:rsid w:val="0037634D"/>
    <w:rsid w:val="00376BCC"/>
    <w:rsid w:val="00377EE6"/>
    <w:rsid w:val="003814DC"/>
    <w:rsid w:val="00382C00"/>
    <w:rsid w:val="00383ECE"/>
    <w:rsid w:val="00385374"/>
    <w:rsid w:val="003947FE"/>
    <w:rsid w:val="003962D9"/>
    <w:rsid w:val="0039759B"/>
    <w:rsid w:val="003A5CC1"/>
    <w:rsid w:val="003A5F4B"/>
    <w:rsid w:val="003A7565"/>
    <w:rsid w:val="003B11FE"/>
    <w:rsid w:val="003B2563"/>
    <w:rsid w:val="003B2D26"/>
    <w:rsid w:val="003B357E"/>
    <w:rsid w:val="003B4F1F"/>
    <w:rsid w:val="003C1082"/>
    <w:rsid w:val="003C241D"/>
    <w:rsid w:val="003C391D"/>
    <w:rsid w:val="003C56F8"/>
    <w:rsid w:val="003C60B5"/>
    <w:rsid w:val="003C6D80"/>
    <w:rsid w:val="003D1BDF"/>
    <w:rsid w:val="003E6197"/>
    <w:rsid w:val="003F008B"/>
    <w:rsid w:val="003F66BA"/>
    <w:rsid w:val="003F7AE8"/>
    <w:rsid w:val="00400234"/>
    <w:rsid w:val="004013C3"/>
    <w:rsid w:val="00401742"/>
    <w:rsid w:val="00404BCA"/>
    <w:rsid w:val="00404C2D"/>
    <w:rsid w:val="00413DED"/>
    <w:rsid w:val="00414C94"/>
    <w:rsid w:val="00422B06"/>
    <w:rsid w:val="00423ECB"/>
    <w:rsid w:val="0043497E"/>
    <w:rsid w:val="004359FB"/>
    <w:rsid w:val="00442BDD"/>
    <w:rsid w:val="00442EA0"/>
    <w:rsid w:val="00444504"/>
    <w:rsid w:val="00444557"/>
    <w:rsid w:val="0044595F"/>
    <w:rsid w:val="00450D63"/>
    <w:rsid w:val="004559FC"/>
    <w:rsid w:val="00455F9D"/>
    <w:rsid w:val="004574B4"/>
    <w:rsid w:val="0046001F"/>
    <w:rsid w:val="004603F7"/>
    <w:rsid w:val="00461152"/>
    <w:rsid w:val="00466006"/>
    <w:rsid w:val="00467BB0"/>
    <w:rsid w:val="004707C3"/>
    <w:rsid w:val="00474838"/>
    <w:rsid w:val="00476A65"/>
    <w:rsid w:val="00480712"/>
    <w:rsid w:val="0048785F"/>
    <w:rsid w:val="00487D3C"/>
    <w:rsid w:val="0049369A"/>
    <w:rsid w:val="00494973"/>
    <w:rsid w:val="004B2C4D"/>
    <w:rsid w:val="004B3E2C"/>
    <w:rsid w:val="004B5479"/>
    <w:rsid w:val="004C19DE"/>
    <w:rsid w:val="004C26B8"/>
    <w:rsid w:val="004C4B9B"/>
    <w:rsid w:val="004D16FF"/>
    <w:rsid w:val="004D4224"/>
    <w:rsid w:val="004D4B21"/>
    <w:rsid w:val="004E10EA"/>
    <w:rsid w:val="004E13DB"/>
    <w:rsid w:val="004E6D24"/>
    <w:rsid w:val="004F5EB4"/>
    <w:rsid w:val="00500131"/>
    <w:rsid w:val="00504252"/>
    <w:rsid w:val="0050602A"/>
    <w:rsid w:val="005063BB"/>
    <w:rsid w:val="0051404F"/>
    <w:rsid w:val="00516744"/>
    <w:rsid w:val="00517A4C"/>
    <w:rsid w:val="005200CC"/>
    <w:rsid w:val="00520668"/>
    <w:rsid w:val="00524422"/>
    <w:rsid w:val="00524AC4"/>
    <w:rsid w:val="00531402"/>
    <w:rsid w:val="0053289A"/>
    <w:rsid w:val="00533EB9"/>
    <w:rsid w:val="00534789"/>
    <w:rsid w:val="00534E86"/>
    <w:rsid w:val="00535601"/>
    <w:rsid w:val="005376A5"/>
    <w:rsid w:val="00544820"/>
    <w:rsid w:val="005457ED"/>
    <w:rsid w:val="00557761"/>
    <w:rsid w:val="005610A5"/>
    <w:rsid w:val="00563AE6"/>
    <w:rsid w:val="00564186"/>
    <w:rsid w:val="0056483E"/>
    <w:rsid w:val="005713A3"/>
    <w:rsid w:val="005927C7"/>
    <w:rsid w:val="0059475D"/>
    <w:rsid w:val="00594C54"/>
    <w:rsid w:val="00596124"/>
    <w:rsid w:val="00596BA6"/>
    <w:rsid w:val="00597124"/>
    <w:rsid w:val="00597BD6"/>
    <w:rsid w:val="005A43A2"/>
    <w:rsid w:val="005A5354"/>
    <w:rsid w:val="005A602B"/>
    <w:rsid w:val="005A790D"/>
    <w:rsid w:val="005B0676"/>
    <w:rsid w:val="005B09E9"/>
    <w:rsid w:val="005B326A"/>
    <w:rsid w:val="005B7665"/>
    <w:rsid w:val="005C3038"/>
    <w:rsid w:val="005C6DC7"/>
    <w:rsid w:val="005C7745"/>
    <w:rsid w:val="005D0C24"/>
    <w:rsid w:val="005D3539"/>
    <w:rsid w:val="005D5917"/>
    <w:rsid w:val="005E0602"/>
    <w:rsid w:val="005E4147"/>
    <w:rsid w:val="005F0793"/>
    <w:rsid w:val="005F0D2B"/>
    <w:rsid w:val="005F3890"/>
    <w:rsid w:val="0060096E"/>
    <w:rsid w:val="00602202"/>
    <w:rsid w:val="00603E99"/>
    <w:rsid w:val="00604711"/>
    <w:rsid w:val="0061116E"/>
    <w:rsid w:val="00611A54"/>
    <w:rsid w:val="00612210"/>
    <w:rsid w:val="00614DB6"/>
    <w:rsid w:val="00623F61"/>
    <w:rsid w:val="00635C44"/>
    <w:rsid w:val="00646528"/>
    <w:rsid w:val="00650DDB"/>
    <w:rsid w:val="00651A53"/>
    <w:rsid w:val="00663EC1"/>
    <w:rsid w:val="00666F24"/>
    <w:rsid w:val="006702D2"/>
    <w:rsid w:val="00671A02"/>
    <w:rsid w:val="0067356B"/>
    <w:rsid w:val="00682113"/>
    <w:rsid w:val="00685D35"/>
    <w:rsid w:val="0068628B"/>
    <w:rsid w:val="006908D5"/>
    <w:rsid w:val="006943FC"/>
    <w:rsid w:val="006A21A6"/>
    <w:rsid w:val="006A2490"/>
    <w:rsid w:val="006A2FD9"/>
    <w:rsid w:val="006A3CC5"/>
    <w:rsid w:val="006B18AB"/>
    <w:rsid w:val="006B24B9"/>
    <w:rsid w:val="006B3755"/>
    <w:rsid w:val="006B454B"/>
    <w:rsid w:val="006B72F6"/>
    <w:rsid w:val="006C08FE"/>
    <w:rsid w:val="006C1B46"/>
    <w:rsid w:val="006C1C9A"/>
    <w:rsid w:val="006C4CBB"/>
    <w:rsid w:val="006D297B"/>
    <w:rsid w:val="006D4840"/>
    <w:rsid w:val="006D676A"/>
    <w:rsid w:val="006E145A"/>
    <w:rsid w:val="006E553A"/>
    <w:rsid w:val="006E6EBD"/>
    <w:rsid w:val="006F29A8"/>
    <w:rsid w:val="006F5AF4"/>
    <w:rsid w:val="00701688"/>
    <w:rsid w:val="007016EE"/>
    <w:rsid w:val="007028AA"/>
    <w:rsid w:val="00707182"/>
    <w:rsid w:val="0071173F"/>
    <w:rsid w:val="0071767F"/>
    <w:rsid w:val="00723694"/>
    <w:rsid w:val="0072762A"/>
    <w:rsid w:val="00727A0F"/>
    <w:rsid w:val="00730BD8"/>
    <w:rsid w:val="00732F61"/>
    <w:rsid w:val="0073404F"/>
    <w:rsid w:val="007373E6"/>
    <w:rsid w:val="00743B51"/>
    <w:rsid w:val="007467A0"/>
    <w:rsid w:val="00750B49"/>
    <w:rsid w:val="00753DAD"/>
    <w:rsid w:val="007545B7"/>
    <w:rsid w:val="00760B64"/>
    <w:rsid w:val="00763599"/>
    <w:rsid w:val="00767DA3"/>
    <w:rsid w:val="00771F18"/>
    <w:rsid w:val="00773DB6"/>
    <w:rsid w:val="007754A0"/>
    <w:rsid w:val="00780C46"/>
    <w:rsid w:val="00781911"/>
    <w:rsid w:val="007869D1"/>
    <w:rsid w:val="00786BD1"/>
    <w:rsid w:val="00786E54"/>
    <w:rsid w:val="00790DB1"/>
    <w:rsid w:val="00796067"/>
    <w:rsid w:val="00796410"/>
    <w:rsid w:val="00797712"/>
    <w:rsid w:val="007A23D7"/>
    <w:rsid w:val="007A297C"/>
    <w:rsid w:val="007A34FF"/>
    <w:rsid w:val="007A6885"/>
    <w:rsid w:val="007A6A39"/>
    <w:rsid w:val="007B15FC"/>
    <w:rsid w:val="007B4C2D"/>
    <w:rsid w:val="007B70B0"/>
    <w:rsid w:val="007B71F0"/>
    <w:rsid w:val="007C040C"/>
    <w:rsid w:val="007C220F"/>
    <w:rsid w:val="007C226B"/>
    <w:rsid w:val="007D5AC1"/>
    <w:rsid w:val="007E2E65"/>
    <w:rsid w:val="007E47D6"/>
    <w:rsid w:val="007E6CB1"/>
    <w:rsid w:val="007E757C"/>
    <w:rsid w:val="007F2A17"/>
    <w:rsid w:val="007F42C9"/>
    <w:rsid w:val="00801427"/>
    <w:rsid w:val="00801897"/>
    <w:rsid w:val="008071AD"/>
    <w:rsid w:val="00810F04"/>
    <w:rsid w:val="008149CF"/>
    <w:rsid w:val="00822F5E"/>
    <w:rsid w:val="00824574"/>
    <w:rsid w:val="008255A3"/>
    <w:rsid w:val="00826F97"/>
    <w:rsid w:val="00830ABD"/>
    <w:rsid w:val="00833232"/>
    <w:rsid w:val="00834DDA"/>
    <w:rsid w:val="00836652"/>
    <w:rsid w:val="00840215"/>
    <w:rsid w:val="008412EE"/>
    <w:rsid w:val="00847D0C"/>
    <w:rsid w:val="0086432E"/>
    <w:rsid w:val="00865341"/>
    <w:rsid w:val="00867290"/>
    <w:rsid w:val="008745D7"/>
    <w:rsid w:val="00877321"/>
    <w:rsid w:val="0088596A"/>
    <w:rsid w:val="00891689"/>
    <w:rsid w:val="00894C26"/>
    <w:rsid w:val="00894D41"/>
    <w:rsid w:val="00895256"/>
    <w:rsid w:val="00896EE0"/>
    <w:rsid w:val="0089796F"/>
    <w:rsid w:val="008A095C"/>
    <w:rsid w:val="008A1A03"/>
    <w:rsid w:val="008A47B7"/>
    <w:rsid w:val="008A5520"/>
    <w:rsid w:val="008A5E16"/>
    <w:rsid w:val="008B0158"/>
    <w:rsid w:val="008B0AA8"/>
    <w:rsid w:val="008B15FF"/>
    <w:rsid w:val="008B69BD"/>
    <w:rsid w:val="008C3A91"/>
    <w:rsid w:val="008C4E02"/>
    <w:rsid w:val="008C5E74"/>
    <w:rsid w:val="008D058E"/>
    <w:rsid w:val="008D2280"/>
    <w:rsid w:val="008D337A"/>
    <w:rsid w:val="008D421B"/>
    <w:rsid w:val="008D4731"/>
    <w:rsid w:val="008D5FC2"/>
    <w:rsid w:val="008D67B3"/>
    <w:rsid w:val="008E2AD7"/>
    <w:rsid w:val="008E2E41"/>
    <w:rsid w:val="008E5079"/>
    <w:rsid w:val="008E59E8"/>
    <w:rsid w:val="008F57F6"/>
    <w:rsid w:val="00900496"/>
    <w:rsid w:val="009018A8"/>
    <w:rsid w:val="00902825"/>
    <w:rsid w:val="009034C3"/>
    <w:rsid w:val="00906590"/>
    <w:rsid w:val="00907B3E"/>
    <w:rsid w:val="00917731"/>
    <w:rsid w:val="00925138"/>
    <w:rsid w:val="009259A2"/>
    <w:rsid w:val="00927016"/>
    <w:rsid w:val="00930512"/>
    <w:rsid w:val="0093070B"/>
    <w:rsid w:val="0093635A"/>
    <w:rsid w:val="00936592"/>
    <w:rsid w:val="0094061E"/>
    <w:rsid w:val="0094232D"/>
    <w:rsid w:val="00947495"/>
    <w:rsid w:val="00952923"/>
    <w:rsid w:val="0095383F"/>
    <w:rsid w:val="009542E6"/>
    <w:rsid w:val="00954484"/>
    <w:rsid w:val="009563BC"/>
    <w:rsid w:val="00961B19"/>
    <w:rsid w:val="00962C2A"/>
    <w:rsid w:val="00973233"/>
    <w:rsid w:val="00973EED"/>
    <w:rsid w:val="00977513"/>
    <w:rsid w:val="009851CD"/>
    <w:rsid w:val="00985CB4"/>
    <w:rsid w:val="0099014F"/>
    <w:rsid w:val="00995A33"/>
    <w:rsid w:val="009975A5"/>
    <w:rsid w:val="009A6FDE"/>
    <w:rsid w:val="009B3BA5"/>
    <w:rsid w:val="009C0367"/>
    <w:rsid w:val="009C0710"/>
    <w:rsid w:val="009C3553"/>
    <w:rsid w:val="009D0185"/>
    <w:rsid w:val="009D3E81"/>
    <w:rsid w:val="009D6894"/>
    <w:rsid w:val="009E3D05"/>
    <w:rsid w:val="009E4CC4"/>
    <w:rsid w:val="009E6CAF"/>
    <w:rsid w:val="009E6EA0"/>
    <w:rsid w:val="009F16C7"/>
    <w:rsid w:val="009F2EDA"/>
    <w:rsid w:val="009F32CF"/>
    <w:rsid w:val="009F4357"/>
    <w:rsid w:val="009F7397"/>
    <w:rsid w:val="00A00CC4"/>
    <w:rsid w:val="00A036D9"/>
    <w:rsid w:val="00A04894"/>
    <w:rsid w:val="00A04CD5"/>
    <w:rsid w:val="00A07FD2"/>
    <w:rsid w:val="00A106DE"/>
    <w:rsid w:val="00A1207E"/>
    <w:rsid w:val="00A13A65"/>
    <w:rsid w:val="00A17491"/>
    <w:rsid w:val="00A17686"/>
    <w:rsid w:val="00A2003D"/>
    <w:rsid w:val="00A204D1"/>
    <w:rsid w:val="00A2080F"/>
    <w:rsid w:val="00A25126"/>
    <w:rsid w:val="00A3393F"/>
    <w:rsid w:val="00A33BA9"/>
    <w:rsid w:val="00A40166"/>
    <w:rsid w:val="00A40E87"/>
    <w:rsid w:val="00A42B63"/>
    <w:rsid w:val="00A43118"/>
    <w:rsid w:val="00A431E1"/>
    <w:rsid w:val="00A4393D"/>
    <w:rsid w:val="00A44EFC"/>
    <w:rsid w:val="00A51658"/>
    <w:rsid w:val="00A5535C"/>
    <w:rsid w:val="00A57CEA"/>
    <w:rsid w:val="00A6752C"/>
    <w:rsid w:val="00A701CB"/>
    <w:rsid w:val="00A7028B"/>
    <w:rsid w:val="00A729E3"/>
    <w:rsid w:val="00A73033"/>
    <w:rsid w:val="00A738CE"/>
    <w:rsid w:val="00A741C9"/>
    <w:rsid w:val="00A742DE"/>
    <w:rsid w:val="00A8683D"/>
    <w:rsid w:val="00A87098"/>
    <w:rsid w:val="00A87188"/>
    <w:rsid w:val="00A90678"/>
    <w:rsid w:val="00A90FEF"/>
    <w:rsid w:val="00A923BC"/>
    <w:rsid w:val="00A93FD8"/>
    <w:rsid w:val="00AA1657"/>
    <w:rsid w:val="00AA3EB1"/>
    <w:rsid w:val="00AA4B83"/>
    <w:rsid w:val="00AA6F8E"/>
    <w:rsid w:val="00AB42FB"/>
    <w:rsid w:val="00AB724E"/>
    <w:rsid w:val="00AC0F64"/>
    <w:rsid w:val="00AC359F"/>
    <w:rsid w:val="00AC373C"/>
    <w:rsid w:val="00AC3B86"/>
    <w:rsid w:val="00AC6B5A"/>
    <w:rsid w:val="00AC763C"/>
    <w:rsid w:val="00AD07F3"/>
    <w:rsid w:val="00AD1726"/>
    <w:rsid w:val="00AD372D"/>
    <w:rsid w:val="00AD50E0"/>
    <w:rsid w:val="00AD6CC2"/>
    <w:rsid w:val="00AE00CC"/>
    <w:rsid w:val="00AE0DE2"/>
    <w:rsid w:val="00AE388F"/>
    <w:rsid w:val="00AE6DBF"/>
    <w:rsid w:val="00AF2A42"/>
    <w:rsid w:val="00AF5AAC"/>
    <w:rsid w:val="00B05234"/>
    <w:rsid w:val="00B10703"/>
    <w:rsid w:val="00B12A6E"/>
    <w:rsid w:val="00B12E3E"/>
    <w:rsid w:val="00B1320B"/>
    <w:rsid w:val="00B15FD5"/>
    <w:rsid w:val="00B170E8"/>
    <w:rsid w:val="00B222CB"/>
    <w:rsid w:val="00B307CE"/>
    <w:rsid w:val="00B3171B"/>
    <w:rsid w:val="00B31A1A"/>
    <w:rsid w:val="00B32C2B"/>
    <w:rsid w:val="00B3422A"/>
    <w:rsid w:val="00B35649"/>
    <w:rsid w:val="00B43B7B"/>
    <w:rsid w:val="00B46077"/>
    <w:rsid w:val="00B46648"/>
    <w:rsid w:val="00B471E6"/>
    <w:rsid w:val="00B47B7E"/>
    <w:rsid w:val="00B555F7"/>
    <w:rsid w:val="00B67A40"/>
    <w:rsid w:val="00B760A8"/>
    <w:rsid w:val="00B76A2B"/>
    <w:rsid w:val="00B80593"/>
    <w:rsid w:val="00B80E96"/>
    <w:rsid w:val="00B8324D"/>
    <w:rsid w:val="00B85339"/>
    <w:rsid w:val="00B90AF1"/>
    <w:rsid w:val="00BA051E"/>
    <w:rsid w:val="00BA13E6"/>
    <w:rsid w:val="00BA20A2"/>
    <w:rsid w:val="00BA6B7F"/>
    <w:rsid w:val="00BA6E84"/>
    <w:rsid w:val="00BA79B3"/>
    <w:rsid w:val="00BB1190"/>
    <w:rsid w:val="00BB1B63"/>
    <w:rsid w:val="00BB41EA"/>
    <w:rsid w:val="00BB64BE"/>
    <w:rsid w:val="00BB752C"/>
    <w:rsid w:val="00BB79BD"/>
    <w:rsid w:val="00BC0EE2"/>
    <w:rsid w:val="00BC2E2C"/>
    <w:rsid w:val="00BC3CE6"/>
    <w:rsid w:val="00BD472B"/>
    <w:rsid w:val="00BE013C"/>
    <w:rsid w:val="00BE0550"/>
    <w:rsid w:val="00BE1414"/>
    <w:rsid w:val="00BE5E19"/>
    <w:rsid w:val="00BE7103"/>
    <w:rsid w:val="00BF1877"/>
    <w:rsid w:val="00BF1F12"/>
    <w:rsid w:val="00BF3DD5"/>
    <w:rsid w:val="00BF5F62"/>
    <w:rsid w:val="00C02F88"/>
    <w:rsid w:val="00C0381D"/>
    <w:rsid w:val="00C10664"/>
    <w:rsid w:val="00C11175"/>
    <w:rsid w:val="00C11FEF"/>
    <w:rsid w:val="00C121F4"/>
    <w:rsid w:val="00C12735"/>
    <w:rsid w:val="00C1708C"/>
    <w:rsid w:val="00C2026F"/>
    <w:rsid w:val="00C23D2E"/>
    <w:rsid w:val="00C24637"/>
    <w:rsid w:val="00C255A0"/>
    <w:rsid w:val="00C34EDA"/>
    <w:rsid w:val="00C35151"/>
    <w:rsid w:val="00C40115"/>
    <w:rsid w:val="00C4191F"/>
    <w:rsid w:val="00C52FFD"/>
    <w:rsid w:val="00C54220"/>
    <w:rsid w:val="00C54D40"/>
    <w:rsid w:val="00C56110"/>
    <w:rsid w:val="00C62CE8"/>
    <w:rsid w:val="00C673CA"/>
    <w:rsid w:val="00C738F2"/>
    <w:rsid w:val="00C73AFA"/>
    <w:rsid w:val="00C7446C"/>
    <w:rsid w:val="00C804BF"/>
    <w:rsid w:val="00C90C71"/>
    <w:rsid w:val="00C93373"/>
    <w:rsid w:val="00C93376"/>
    <w:rsid w:val="00C9432A"/>
    <w:rsid w:val="00C95B9C"/>
    <w:rsid w:val="00CA1558"/>
    <w:rsid w:val="00CA1591"/>
    <w:rsid w:val="00CA7F7F"/>
    <w:rsid w:val="00CB257F"/>
    <w:rsid w:val="00CB3B80"/>
    <w:rsid w:val="00CB4CB4"/>
    <w:rsid w:val="00CB5AD5"/>
    <w:rsid w:val="00CB7A3E"/>
    <w:rsid w:val="00CC438F"/>
    <w:rsid w:val="00CD123F"/>
    <w:rsid w:val="00CD1CA6"/>
    <w:rsid w:val="00CD258C"/>
    <w:rsid w:val="00CD2C3E"/>
    <w:rsid w:val="00CD30F4"/>
    <w:rsid w:val="00CD5C62"/>
    <w:rsid w:val="00CD6E9C"/>
    <w:rsid w:val="00CE0451"/>
    <w:rsid w:val="00CE38A9"/>
    <w:rsid w:val="00CE415C"/>
    <w:rsid w:val="00CF2239"/>
    <w:rsid w:val="00CF5DD2"/>
    <w:rsid w:val="00D00B77"/>
    <w:rsid w:val="00D01C0E"/>
    <w:rsid w:val="00D05E1E"/>
    <w:rsid w:val="00D11A1C"/>
    <w:rsid w:val="00D12913"/>
    <w:rsid w:val="00D12CFB"/>
    <w:rsid w:val="00D16BB5"/>
    <w:rsid w:val="00D20784"/>
    <w:rsid w:val="00D23440"/>
    <w:rsid w:val="00D23761"/>
    <w:rsid w:val="00D24DC4"/>
    <w:rsid w:val="00D30875"/>
    <w:rsid w:val="00D31821"/>
    <w:rsid w:val="00D336C1"/>
    <w:rsid w:val="00D33FDB"/>
    <w:rsid w:val="00D34969"/>
    <w:rsid w:val="00D36FB6"/>
    <w:rsid w:val="00D3750E"/>
    <w:rsid w:val="00D41090"/>
    <w:rsid w:val="00D504D5"/>
    <w:rsid w:val="00D51538"/>
    <w:rsid w:val="00D53B65"/>
    <w:rsid w:val="00D60533"/>
    <w:rsid w:val="00D61E2A"/>
    <w:rsid w:val="00D62465"/>
    <w:rsid w:val="00D6589B"/>
    <w:rsid w:val="00D70618"/>
    <w:rsid w:val="00D731C5"/>
    <w:rsid w:val="00D7550F"/>
    <w:rsid w:val="00D7744E"/>
    <w:rsid w:val="00D833FB"/>
    <w:rsid w:val="00D84017"/>
    <w:rsid w:val="00D8455D"/>
    <w:rsid w:val="00D84977"/>
    <w:rsid w:val="00D9251B"/>
    <w:rsid w:val="00D977AD"/>
    <w:rsid w:val="00DA13B9"/>
    <w:rsid w:val="00DA5F12"/>
    <w:rsid w:val="00DB097E"/>
    <w:rsid w:val="00DB2EC9"/>
    <w:rsid w:val="00DC0D11"/>
    <w:rsid w:val="00DC1934"/>
    <w:rsid w:val="00DC1C92"/>
    <w:rsid w:val="00DC222B"/>
    <w:rsid w:val="00DC443F"/>
    <w:rsid w:val="00DC5055"/>
    <w:rsid w:val="00DC723E"/>
    <w:rsid w:val="00DC73F2"/>
    <w:rsid w:val="00DD2519"/>
    <w:rsid w:val="00DD7620"/>
    <w:rsid w:val="00DE1138"/>
    <w:rsid w:val="00DE4DB4"/>
    <w:rsid w:val="00DE6003"/>
    <w:rsid w:val="00DE721C"/>
    <w:rsid w:val="00DF5935"/>
    <w:rsid w:val="00DF70D8"/>
    <w:rsid w:val="00E00C21"/>
    <w:rsid w:val="00E036B9"/>
    <w:rsid w:val="00E04642"/>
    <w:rsid w:val="00E113D6"/>
    <w:rsid w:val="00E14015"/>
    <w:rsid w:val="00E2200A"/>
    <w:rsid w:val="00E26C5D"/>
    <w:rsid w:val="00E31413"/>
    <w:rsid w:val="00E326F5"/>
    <w:rsid w:val="00E40800"/>
    <w:rsid w:val="00E416F1"/>
    <w:rsid w:val="00E41B07"/>
    <w:rsid w:val="00E41B3A"/>
    <w:rsid w:val="00E43E3E"/>
    <w:rsid w:val="00E449AC"/>
    <w:rsid w:val="00E45F97"/>
    <w:rsid w:val="00E47F38"/>
    <w:rsid w:val="00E54883"/>
    <w:rsid w:val="00E6130C"/>
    <w:rsid w:val="00E6521D"/>
    <w:rsid w:val="00E6586A"/>
    <w:rsid w:val="00E66A26"/>
    <w:rsid w:val="00E67F31"/>
    <w:rsid w:val="00E714CC"/>
    <w:rsid w:val="00E721B9"/>
    <w:rsid w:val="00E7337C"/>
    <w:rsid w:val="00E75EED"/>
    <w:rsid w:val="00E770C4"/>
    <w:rsid w:val="00E77299"/>
    <w:rsid w:val="00E77A0F"/>
    <w:rsid w:val="00E80542"/>
    <w:rsid w:val="00E82EB6"/>
    <w:rsid w:val="00E85F47"/>
    <w:rsid w:val="00E913E5"/>
    <w:rsid w:val="00E96364"/>
    <w:rsid w:val="00E97299"/>
    <w:rsid w:val="00EA313C"/>
    <w:rsid w:val="00EA4B23"/>
    <w:rsid w:val="00EB2077"/>
    <w:rsid w:val="00EB27E4"/>
    <w:rsid w:val="00EB32D7"/>
    <w:rsid w:val="00EB4573"/>
    <w:rsid w:val="00EB499C"/>
    <w:rsid w:val="00EB5BA5"/>
    <w:rsid w:val="00EB605D"/>
    <w:rsid w:val="00EB70D1"/>
    <w:rsid w:val="00EB7CED"/>
    <w:rsid w:val="00EC2D9F"/>
    <w:rsid w:val="00EC585B"/>
    <w:rsid w:val="00EC6BAF"/>
    <w:rsid w:val="00ED47E9"/>
    <w:rsid w:val="00ED5951"/>
    <w:rsid w:val="00EE0CB5"/>
    <w:rsid w:val="00EE0E40"/>
    <w:rsid w:val="00EE1D1F"/>
    <w:rsid w:val="00EE20E3"/>
    <w:rsid w:val="00EE3BDC"/>
    <w:rsid w:val="00EE5848"/>
    <w:rsid w:val="00EE6BD6"/>
    <w:rsid w:val="00EE7423"/>
    <w:rsid w:val="00EF05B9"/>
    <w:rsid w:val="00F02F9B"/>
    <w:rsid w:val="00F03189"/>
    <w:rsid w:val="00F043D4"/>
    <w:rsid w:val="00F04B5B"/>
    <w:rsid w:val="00F04CDE"/>
    <w:rsid w:val="00F10A59"/>
    <w:rsid w:val="00F11572"/>
    <w:rsid w:val="00F20EAA"/>
    <w:rsid w:val="00F22E44"/>
    <w:rsid w:val="00F26BA6"/>
    <w:rsid w:val="00F26C0B"/>
    <w:rsid w:val="00F30454"/>
    <w:rsid w:val="00F33D68"/>
    <w:rsid w:val="00F34218"/>
    <w:rsid w:val="00F3433D"/>
    <w:rsid w:val="00F34834"/>
    <w:rsid w:val="00F37E33"/>
    <w:rsid w:val="00F42847"/>
    <w:rsid w:val="00F43C79"/>
    <w:rsid w:val="00F44FD1"/>
    <w:rsid w:val="00F46801"/>
    <w:rsid w:val="00F571BA"/>
    <w:rsid w:val="00F571E3"/>
    <w:rsid w:val="00F576C8"/>
    <w:rsid w:val="00F57A30"/>
    <w:rsid w:val="00F60CDD"/>
    <w:rsid w:val="00F60F70"/>
    <w:rsid w:val="00F664D6"/>
    <w:rsid w:val="00F665B1"/>
    <w:rsid w:val="00F66CBB"/>
    <w:rsid w:val="00F81D81"/>
    <w:rsid w:val="00F8675B"/>
    <w:rsid w:val="00F8744B"/>
    <w:rsid w:val="00F90F55"/>
    <w:rsid w:val="00F9359B"/>
    <w:rsid w:val="00F95878"/>
    <w:rsid w:val="00F97678"/>
    <w:rsid w:val="00FA16D6"/>
    <w:rsid w:val="00FB521F"/>
    <w:rsid w:val="00FB5CC5"/>
    <w:rsid w:val="00FB61AB"/>
    <w:rsid w:val="00FC25CA"/>
    <w:rsid w:val="00FC3D1B"/>
    <w:rsid w:val="00FC4A79"/>
    <w:rsid w:val="00FC7985"/>
    <w:rsid w:val="00FD0A64"/>
    <w:rsid w:val="00FD1DCA"/>
    <w:rsid w:val="00FD6F70"/>
    <w:rsid w:val="00FE3D41"/>
    <w:rsid w:val="00FE421E"/>
    <w:rsid w:val="00FE53C1"/>
    <w:rsid w:val="00FE757C"/>
    <w:rsid w:val="00FF167B"/>
    <w:rsid w:val="00FF1EEB"/>
    <w:rsid w:val="00FF483E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D76EC5"/>
  <w15:docId w15:val="{36523CB8-186D-44B0-B84C-4FC43C86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664D6"/>
    <w:pPr>
      <w:spacing w:after="0" w:line="360" w:lineRule="auto"/>
      <w:jc w:val="both"/>
    </w:pPr>
    <w:rPr>
      <w:rFonts w:ascii="Arial" w:eastAsia="Times New Roman" w:hAnsi="Arial" w:cs="Times New Roman"/>
      <w:sz w:val="24"/>
      <w:szCs w:val="20"/>
      <w:lang w:eastAsia="ko-KR"/>
    </w:rPr>
  </w:style>
  <w:style w:type="paragraph" w:styleId="berschrift1">
    <w:name w:val="heading 1"/>
    <w:basedOn w:val="Standard"/>
    <w:next w:val="Standard"/>
    <w:link w:val="berschrift1Zchn"/>
    <w:qFormat/>
    <w:rsid w:val="009018A8"/>
    <w:pPr>
      <w:keepNext/>
      <w:jc w:val="left"/>
      <w:outlineLvl w:val="0"/>
    </w:pPr>
    <w:rPr>
      <w:rFonts w:eastAsia="Times"/>
      <w:b/>
      <w:sz w:val="28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6F97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C763C"/>
    <w:pPr>
      <w:keepNext/>
      <w:keepLines/>
      <w:spacing w:before="40"/>
      <w:outlineLvl w:val="2"/>
    </w:pPr>
    <w:rPr>
      <w:rFonts w:eastAsiaTheme="majorEastAsia" w:cstheme="majorBidi"/>
      <w:b/>
      <w:color w:val="1F4D78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18A8"/>
    <w:rPr>
      <w:rFonts w:ascii="Arial" w:eastAsia="Times" w:hAnsi="Arial" w:cs="Times New Roman"/>
      <w:b/>
      <w:sz w:val="28"/>
      <w:szCs w:val="24"/>
      <w:lang w:val="en-US"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3357FB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5F0793"/>
    <w:pPr>
      <w:jc w:val="center"/>
    </w:pPr>
    <w:rPr>
      <w:rFonts w:ascii="Times New Roman" w:hAnsi="Times New Roman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5F0793"/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5F0793"/>
    <w:rPr>
      <w:rFonts w:ascii="Times New Roman" w:eastAsia="Times New Roman" w:hAnsi="Times New Roman" w:cs="Times New Roman"/>
      <w:noProof/>
      <w:sz w:val="24"/>
      <w:szCs w:val="20"/>
      <w:lang w:eastAsia="ko-KR"/>
    </w:rPr>
  </w:style>
  <w:style w:type="paragraph" w:customStyle="1" w:styleId="EndNoteBibliography">
    <w:name w:val="EndNote Bibliography"/>
    <w:basedOn w:val="Standard"/>
    <w:link w:val="EndNoteBibliographyZchn"/>
    <w:rsid w:val="005F0793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5F0793"/>
    <w:rPr>
      <w:rFonts w:ascii="Times New Roman" w:eastAsia="Times New Roman" w:hAnsi="Times New Roman" w:cs="Times New Roman"/>
      <w:noProof/>
      <w:sz w:val="24"/>
      <w:szCs w:val="20"/>
      <w:lang w:eastAsia="ko-KR"/>
    </w:rPr>
  </w:style>
  <w:style w:type="character" w:styleId="Hyperlink">
    <w:name w:val="Hyperlink"/>
    <w:basedOn w:val="Absatz-Standardschriftart"/>
    <w:uiPriority w:val="99"/>
    <w:unhideWhenUsed/>
    <w:rsid w:val="00557761"/>
    <w:rPr>
      <w:color w:val="0000FF"/>
      <w:u w:val="single"/>
    </w:rPr>
  </w:style>
  <w:style w:type="character" w:customStyle="1" w:styleId="citationref">
    <w:name w:val="citationref"/>
    <w:basedOn w:val="Absatz-Standardschriftart"/>
    <w:rsid w:val="00557761"/>
  </w:style>
  <w:style w:type="paragraph" w:styleId="Titel">
    <w:name w:val="Title"/>
    <w:basedOn w:val="Standard"/>
    <w:next w:val="Standard"/>
    <w:link w:val="TitelZchn"/>
    <w:uiPriority w:val="10"/>
    <w:qFormat/>
    <w:rsid w:val="00D5153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51538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paragraph" w:styleId="Kopfzeile">
    <w:name w:val="header"/>
    <w:basedOn w:val="Standard"/>
    <w:link w:val="KopfzeileZchn"/>
    <w:unhideWhenUsed/>
    <w:rsid w:val="00D5153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rsid w:val="00D51538"/>
    <w:rPr>
      <w:rFonts w:ascii="Times New Roman" w:eastAsia="Times New Roman" w:hAnsi="Times New Roman" w:cs="Times New Roman"/>
      <w:sz w:val="24"/>
      <w:szCs w:val="20"/>
      <w:lang w:eastAsia="ko-KR"/>
    </w:rPr>
  </w:style>
  <w:style w:type="paragraph" w:styleId="KeinLeerraum">
    <w:name w:val="No Spacing"/>
    <w:uiPriority w:val="1"/>
    <w:qFormat/>
    <w:rsid w:val="00F664D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6F97"/>
    <w:rPr>
      <w:rFonts w:ascii="Arial" w:eastAsiaTheme="majorEastAsia" w:hAnsi="Arial" w:cstheme="majorBidi"/>
      <w:b/>
      <w:sz w:val="24"/>
      <w:szCs w:val="26"/>
      <w:lang w:eastAsia="ko-KR"/>
    </w:rPr>
  </w:style>
  <w:style w:type="character" w:customStyle="1" w:styleId="normalchar1">
    <w:name w:val="normal__char1"/>
    <w:basedOn w:val="Absatz-Standardschriftart"/>
    <w:rsid w:val="00D16BB5"/>
    <w:rPr>
      <w:rFonts w:ascii="Times New Roman" w:hAnsi="Times New Roman" w:cs="Times New Roman" w:hint="default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AE388F"/>
    <w:rPr>
      <w:i/>
      <w:iCs/>
      <w:color w:val="5B9BD5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C763C"/>
    <w:rPr>
      <w:rFonts w:ascii="Arial" w:eastAsiaTheme="majorEastAsia" w:hAnsi="Arial" w:cstheme="majorBidi"/>
      <w:b/>
      <w:color w:val="1F4D78" w:themeColor="accent1" w:themeShade="7F"/>
      <w:sz w:val="24"/>
      <w:szCs w:val="24"/>
      <w:lang w:eastAsia="ko-KR"/>
    </w:rPr>
  </w:style>
  <w:style w:type="paragraph" w:customStyle="1" w:styleId="Default">
    <w:name w:val="Default"/>
    <w:rsid w:val="008952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646528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4B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4B83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4B83"/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4B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4B83"/>
    <w:rPr>
      <w:rFonts w:ascii="Arial" w:eastAsia="Times New Roman" w:hAnsi="Arial" w:cs="Times New Roman"/>
      <w:b/>
      <w:bCs/>
      <w:sz w:val="20"/>
      <w:szCs w:val="20"/>
      <w:lang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B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B83"/>
    <w:rPr>
      <w:rFonts w:ascii="Segoe UI" w:eastAsia="Times New Roman" w:hAnsi="Segoe UI" w:cs="Segoe UI"/>
      <w:sz w:val="18"/>
      <w:szCs w:val="18"/>
      <w:lang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1A18FC"/>
  </w:style>
  <w:style w:type="character" w:customStyle="1" w:styleId="highlight">
    <w:name w:val="highlight"/>
    <w:basedOn w:val="Absatz-Standardschriftart"/>
    <w:rsid w:val="00650DDB"/>
  </w:style>
  <w:style w:type="paragraph" w:styleId="berarbeitung">
    <w:name w:val="Revision"/>
    <w:hidden/>
    <w:uiPriority w:val="99"/>
    <w:semiHidden/>
    <w:rsid w:val="00767DA3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ko-KR"/>
    </w:rPr>
  </w:style>
  <w:style w:type="paragraph" w:styleId="StandardWeb">
    <w:name w:val="Normal (Web)"/>
    <w:basedOn w:val="Standard"/>
    <w:uiPriority w:val="99"/>
    <w:semiHidden/>
    <w:unhideWhenUsed/>
    <w:rsid w:val="005376A5"/>
    <w:pP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de-DE"/>
    </w:rPr>
  </w:style>
  <w:style w:type="character" w:customStyle="1" w:styleId="normalchar">
    <w:name w:val="normal__char"/>
    <w:basedOn w:val="Absatz-Standardschriftart"/>
    <w:rsid w:val="0037634D"/>
  </w:style>
  <w:style w:type="character" w:customStyle="1" w:styleId="breadcrumbschar">
    <w:name w:val="breadcrumbs__char"/>
    <w:basedOn w:val="Absatz-Standardschriftart"/>
    <w:rsid w:val="00376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F3934-45CB-4734-8206-55F34474C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5</Words>
  <Characters>4320</Characters>
  <Application>Microsoft Office Word</Application>
  <DocSecurity>0</DocSecurity>
  <Lines>36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annes</dc:creator>
  <cp:keywords/>
  <dc:description/>
  <cp:lastModifiedBy>Sjoerd Van Wijk</cp:lastModifiedBy>
  <cp:revision>4</cp:revision>
  <cp:lastPrinted>2020-09-18T08:19:00Z</cp:lastPrinted>
  <dcterms:created xsi:type="dcterms:W3CDTF">2021-06-02T08:05:00Z</dcterms:created>
  <dcterms:modified xsi:type="dcterms:W3CDTF">2021-06-04T09:30:00Z</dcterms:modified>
</cp:coreProperties>
</file>